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2DB2F" w14:textId="77777777" w:rsidR="00D97FDB" w:rsidRPr="00977465" w:rsidRDefault="00D97FDB" w:rsidP="00CA52F7">
      <w:pPr>
        <w:spacing w:line="360" w:lineRule="auto"/>
        <w:rPr>
          <w:rFonts w:cs="Calibri"/>
          <w:color w:val="000000"/>
          <w:sz w:val="24"/>
          <w:szCs w:val="24"/>
        </w:rPr>
      </w:pPr>
      <w:bookmarkStart w:id="0" w:name="_GoBack"/>
      <w:bookmarkEnd w:id="0"/>
      <w:proofErr w:type="gramStart"/>
      <w:r w:rsidRPr="00977465">
        <w:rPr>
          <w:rFonts w:cs="Calibri"/>
          <w:b/>
          <w:bCs/>
          <w:color w:val="000000"/>
          <w:sz w:val="24"/>
          <w:szCs w:val="24"/>
        </w:rPr>
        <w:t>Supplementary Table S1.</w:t>
      </w:r>
      <w:proofErr w:type="gramEnd"/>
      <w:r w:rsidRPr="00977465">
        <w:rPr>
          <w:rFonts w:cs="Calibri"/>
          <w:color w:val="000000"/>
          <w:sz w:val="24"/>
          <w:szCs w:val="24"/>
        </w:rPr>
        <w:t xml:space="preserve"> Taxon names and GenBank accession numbers used in the phylogenetic analyses not presented in Fig. 10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150"/>
        <w:gridCol w:w="4152"/>
      </w:tblGrid>
      <w:tr w:rsidR="00BF690F" w:rsidRPr="00977465" w14:paraId="36AAED83" w14:textId="77777777" w:rsidTr="00BB664E">
        <w:trPr>
          <w:trHeight w:val="300"/>
        </w:trPr>
        <w:tc>
          <w:tcPr>
            <w:tcW w:w="2985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64BF797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 xml:space="preserve">Taxon name </w:t>
            </w:r>
          </w:p>
        </w:tc>
        <w:tc>
          <w:tcPr>
            <w:tcW w:w="201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A3601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GenBank accession number</w:t>
            </w:r>
          </w:p>
        </w:tc>
      </w:tr>
      <w:tr w:rsidR="00BF690F" w:rsidRPr="00977465" w14:paraId="5C5573B6" w14:textId="77777777" w:rsidTr="00BB664E">
        <w:trPr>
          <w:trHeight w:val="300"/>
        </w:trPr>
        <w:tc>
          <w:tcPr>
            <w:tcW w:w="2985" w:type="pct"/>
            <w:tcBorders>
              <w:top w:val="single" w:sz="12" w:space="0" w:color="auto"/>
            </w:tcBorders>
            <w:noWrap/>
            <w:vAlign w:val="bottom"/>
          </w:tcPr>
          <w:p w14:paraId="56667E2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nteholosticha antecirrata</w:t>
            </w:r>
          </w:p>
        </w:tc>
        <w:tc>
          <w:tcPr>
            <w:tcW w:w="2015" w:type="pct"/>
            <w:tcBorders>
              <w:top w:val="single" w:sz="12" w:space="0" w:color="auto"/>
            </w:tcBorders>
            <w:vAlign w:val="bottom"/>
          </w:tcPr>
          <w:p w14:paraId="3503580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U234525</w:t>
            </w:r>
          </w:p>
        </w:tc>
      </w:tr>
      <w:tr w:rsidR="00BF690F" w:rsidRPr="00977465" w14:paraId="017487A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545058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nteholosticha manca</w:t>
            </w:r>
          </w:p>
        </w:tc>
        <w:tc>
          <w:tcPr>
            <w:tcW w:w="2015" w:type="pct"/>
            <w:vAlign w:val="bottom"/>
          </w:tcPr>
          <w:p w14:paraId="53F1E1E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DQ503578</w:t>
            </w:r>
          </w:p>
        </w:tc>
      </w:tr>
      <w:tr w:rsidR="00BF690F" w:rsidRPr="00977465" w14:paraId="7A425F42" w14:textId="77777777" w:rsidTr="00BB664E">
        <w:trPr>
          <w:trHeight w:val="300"/>
        </w:trPr>
        <w:tc>
          <w:tcPr>
            <w:tcW w:w="2985" w:type="pct"/>
            <w:noWrap/>
            <w:vAlign w:val="bottom"/>
          </w:tcPr>
          <w:p w14:paraId="6E83F91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nteholosticha monilata</w:t>
            </w:r>
          </w:p>
        </w:tc>
        <w:tc>
          <w:tcPr>
            <w:tcW w:w="2015" w:type="pct"/>
            <w:vAlign w:val="bottom"/>
          </w:tcPr>
          <w:p w14:paraId="57F8AE4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J958488</w:t>
            </w:r>
          </w:p>
        </w:tc>
      </w:tr>
      <w:tr w:rsidR="00BF690F" w:rsidRPr="00977465" w14:paraId="7AAE897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F4D712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nteholosticha paramanca</w:t>
            </w:r>
          </w:p>
        </w:tc>
        <w:tc>
          <w:tcPr>
            <w:tcW w:w="2015" w:type="pct"/>
            <w:vAlign w:val="bottom"/>
          </w:tcPr>
          <w:p w14:paraId="38FA702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F806443</w:t>
            </w:r>
          </w:p>
        </w:tc>
      </w:tr>
      <w:tr w:rsidR="00BF690F" w:rsidRPr="00977465" w14:paraId="5C31E50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4DBDA7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amphisiella vernalis</w:t>
            </w:r>
          </w:p>
        </w:tc>
        <w:tc>
          <w:tcPr>
            <w:tcW w:w="2015" w:type="pct"/>
            <w:vAlign w:val="bottom"/>
          </w:tcPr>
          <w:p w14:paraId="5158F16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U522216</w:t>
            </w:r>
          </w:p>
        </w:tc>
      </w:tr>
      <w:tr w:rsidR="00BF690F" w:rsidRPr="00977465" w14:paraId="4CA9B2D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12BBA2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bakuella fusca</w:t>
            </w:r>
          </w:p>
        </w:tc>
        <w:tc>
          <w:tcPr>
            <w:tcW w:w="2015" w:type="pct"/>
            <w:vAlign w:val="bottom"/>
          </w:tcPr>
          <w:p w14:paraId="0591FD2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N008942</w:t>
            </w:r>
          </w:p>
        </w:tc>
      </w:tr>
      <w:tr w:rsidR="00BF690F" w:rsidRPr="00977465" w14:paraId="625D70AD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53E8FC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diophrys ovalis</w:t>
            </w:r>
          </w:p>
        </w:tc>
        <w:tc>
          <w:tcPr>
            <w:tcW w:w="2015" w:type="pct"/>
            <w:vAlign w:val="bottom"/>
          </w:tcPr>
          <w:p w14:paraId="6C1E52D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GU477634</w:t>
            </w:r>
          </w:p>
        </w:tc>
      </w:tr>
      <w:tr w:rsidR="00BF690F" w:rsidRPr="00977465" w14:paraId="010279D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5B883E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 xml:space="preserve">Apokeronopsis wrighti </w:t>
            </w:r>
          </w:p>
        </w:tc>
        <w:tc>
          <w:tcPr>
            <w:tcW w:w="2015" w:type="pct"/>
            <w:vAlign w:val="bottom"/>
          </w:tcPr>
          <w:p w14:paraId="02A7F8D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EU417963</w:t>
            </w:r>
          </w:p>
        </w:tc>
      </w:tr>
      <w:tr w:rsidR="00BF690F" w:rsidRPr="00977465" w14:paraId="35AB544E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70830B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notohymena apoaustralis</w:t>
            </w:r>
          </w:p>
        </w:tc>
        <w:tc>
          <w:tcPr>
            <w:tcW w:w="2015" w:type="pct"/>
            <w:vAlign w:val="bottom"/>
          </w:tcPr>
          <w:p w14:paraId="70422C5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C430934</w:t>
            </w:r>
          </w:p>
        </w:tc>
      </w:tr>
      <w:tr w:rsidR="00BF690F" w:rsidRPr="00977465" w14:paraId="1C0AB413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8CDFA6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notohymena australis</w:t>
            </w:r>
          </w:p>
        </w:tc>
        <w:tc>
          <w:tcPr>
            <w:tcW w:w="2015" w:type="pct"/>
            <w:vAlign w:val="bottom"/>
          </w:tcPr>
          <w:p w14:paraId="610BC82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G994983</w:t>
            </w:r>
          </w:p>
        </w:tc>
      </w:tr>
      <w:tr w:rsidR="00BF690F" w:rsidRPr="00977465" w14:paraId="3CA9215D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1AAF4F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ponotohymena isoaustralis</w:t>
            </w:r>
          </w:p>
        </w:tc>
        <w:tc>
          <w:tcPr>
            <w:tcW w:w="2015" w:type="pct"/>
            <w:vAlign w:val="bottom"/>
          </w:tcPr>
          <w:p w14:paraId="7683E30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P336402</w:t>
            </w:r>
          </w:p>
        </w:tc>
      </w:tr>
      <w:tr w:rsidR="00BF690F" w:rsidRPr="00977465" w14:paraId="70FC7FE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F71D203" w14:textId="45E915D8" w:rsidR="00D97FDB" w:rsidRPr="00977465" w:rsidRDefault="008D5DA4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yrtohymenides</w:t>
            </w:r>
            <w:r w:rsidR="00D97FDB"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 xml:space="preserve"> aspoecki</w:t>
            </w:r>
          </w:p>
        </w:tc>
        <w:tc>
          <w:tcPr>
            <w:tcW w:w="2015" w:type="pct"/>
            <w:vAlign w:val="bottom"/>
          </w:tcPr>
          <w:p w14:paraId="0C92A62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N562621</w:t>
            </w:r>
          </w:p>
        </w:tc>
      </w:tr>
      <w:tr w:rsidR="00BF690F" w:rsidRPr="00977465" w14:paraId="450610E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1C2BB8C" w14:textId="06219DEF" w:rsidR="00D97FDB" w:rsidRPr="00977465" w:rsidRDefault="008D5DA4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 xml:space="preserve">Cyrtohymenides </w:t>
            </w:r>
            <w:r w:rsidR="00D97FDB"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ustralis</w:t>
            </w:r>
          </w:p>
        </w:tc>
        <w:tc>
          <w:tcPr>
            <w:tcW w:w="2015" w:type="pct"/>
            <w:vAlign w:val="bottom"/>
          </w:tcPr>
          <w:p w14:paraId="46A1B76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P100452</w:t>
            </w:r>
          </w:p>
        </w:tc>
      </w:tr>
      <w:tr w:rsidR="00BF690F" w:rsidRPr="00977465" w14:paraId="38F8205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4C3855A" w14:textId="74780AD0" w:rsidR="00D97FDB" w:rsidRPr="00977465" w:rsidRDefault="008D5DA4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 xml:space="preserve">Cyrtohymenides </w:t>
            </w:r>
            <w:r w:rsidR="00D97FDB"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ustralis</w:t>
            </w:r>
          </w:p>
        </w:tc>
        <w:tc>
          <w:tcPr>
            <w:tcW w:w="2015" w:type="pct"/>
            <w:vAlign w:val="bottom"/>
          </w:tcPr>
          <w:p w14:paraId="2BDF84D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N559078</w:t>
            </w:r>
          </w:p>
        </w:tc>
      </w:tr>
      <w:tr w:rsidR="00BF690F" w:rsidRPr="00977465" w14:paraId="7F0EB0B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1FCB91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Australothrix xianiensis</w:t>
            </w:r>
          </w:p>
        </w:tc>
        <w:tc>
          <w:tcPr>
            <w:tcW w:w="2015" w:type="pct"/>
            <w:vAlign w:val="bottom"/>
          </w:tcPr>
          <w:p w14:paraId="77547B6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T892731</w:t>
            </w:r>
          </w:p>
        </w:tc>
      </w:tr>
      <w:tr w:rsidR="00BF690F" w:rsidRPr="00977465" w14:paraId="6C25533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19DA92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Bakuella granulifera</w:t>
            </w:r>
          </w:p>
        </w:tc>
        <w:tc>
          <w:tcPr>
            <w:tcW w:w="2015" w:type="pct"/>
            <w:vAlign w:val="bottom"/>
          </w:tcPr>
          <w:p w14:paraId="486F2D3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J958489</w:t>
            </w:r>
          </w:p>
        </w:tc>
      </w:tr>
      <w:tr w:rsidR="00BF690F" w:rsidRPr="00977465" w14:paraId="33D2FA93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EF566F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Bakuella litoralis</w:t>
            </w:r>
          </w:p>
        </w:tc>
        <w:tc>
          <w:tcPr>
            <w:tcW w:w="2015" w:type="pct"/>
            <w:vAlign w:val="bottom"/>
          </w:tcPr>
          <w:p w14:paraId="577B64B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R024010</w:t>
            </w:r>
          </w:p>
        </w:tc>
      </w:tr>
      <w:tr w:rsidR="00BF690F" w:rsidRPr="00977465" w14:paraId="3BE95EE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FE3A12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Bakuella subtropica</w:t>
            </w:r>
          </w:p>
        </w:tc>
        <w:tc>
          <w:tcPr>
            <w:tcW w:w="2015" w:type="pct"/>
            <w:vAlign w:val="bottom"/>
          </w:tcPr>
          <w:p w14:paraId="1AAB625E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C631826</w:t>
            </w:r>
          </w:p>
        </w:tc>
      </w:tr>
      <w:tr w:rsidR="00BF690F" w:rsidRPr="00977465" w14:paraId="24A970F5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2EAAAF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Birojimia soyaensis</w:t>
            </w:r>
          </w:p>
        </w:tc>
        <w:tc>
          <w:tcPr>
            <w:tcW w:w="2015" w:type="pct"/>
            <w:vAlign w:val="bottom"/>
          </w:tcPr>
          <w:p w14:paraId="7FACD66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K959231</w:t>
            </w:r>
          </w:p>
        </w:tc>
      </w:tr>
      <w:tr w:rsidR="00BF690F" w:rsidRPr="00977465" w14:paraId="5D057592" w14:textId="77777777" w:rsidTr="00BB664E">
        <w:trPr>
          <w:trHeight w:val="300"/>
        </w:trPr>
        <w:tc>
          <w:tcPr>
            <w:tcW w:w="2985" w:type="pct"/>
            <w:noWrap/>
            <w:vAlign w:val="bottom"/>
          </w:tcPr>
          <w:p w14:paraId="135F1B1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audiholosticha stueberi</w:t>
            </w:r>
          </w:p>
        </w:tc>
        <w:tc>
          <w:tcPr>
            <w:tcW w:w="2015" w:type="pct"/>
            <w:vAlign w:val="bottom"/>
          </w:tcPr>
          <w:p w14:paraId="429EB15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T724201</w:t>
            </w:r>
          </w:p>
        </w:tc>
      </w:tr>
      <w:tr w:rsidR="00BF690F" w:rsidRPr="00977465" w14:paraId="21A5E42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57C59A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yrtohymena citrina</w:t>
            </w:r>
          </w:p>
        </w:tc>
        <w:tc>
          <w:tcPr>
            <w:tcW w:w="2015" w:type="pct"/>
            <w:vAlign w:val="bottom"/>
          </w:tcPr>
          <w:p w14:paraId="7E87251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C182574</w:t>
            </w:r>
          </w:p>
        </w:tc>
      </w:tr>
      <w:tr w:rsidR="00BF690F" w:rsidRPr="00977465" w14:paraId="1469361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42D8FA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yrtohymena muscorum</w:t>
            </w:r>
          </w:p>
        </w:tc>
        <w:tc>
          <w:tcPr>
            <w:tcW w:w="2015" w:type="pct"/>
            <w:vAlign w:val="bottom"/>
          </w:tcPr>
          <w:p w14:paraId="12EC75A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M061384</w:t>
            </w:r>
          </w:p>
        </w:tc>
      </w:tr>
      <w:tr w:rsidR="00BF690F" w:rsidRPr="00977465" w14:paraId="5360C8E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34D0EB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Deviata bacilliformis</w:t>
            </w:r>
          </w:p>
        </w:tc>
        <w:tc>
          <w:tcPr>
            <w:tcW w:w="2015" w:type="pct"/>
            <w:vAlign w:val="bottom"/>
          </w:tcPr>
          <w:p w14:paraId="5E3932D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J766110</w:t>
            </w:r>
          </w:p>
        </w:tc>
      </w:tr>
      <w:tr w:rsidR="00BF690F" w:rsidRPr="00977465" w14:paraId="2212C4BC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307715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Deviata brasiliensis</w:t>
            </w:r>
          </w:p>
        </w:tc>
        <w:tc>
          <w:tcPr>
            <w:tcW w:w="2015" w:type="pct"/>
            <w:vAlign w:val="bottom"/>
          </w:tcPr>
          <w:p w14:paraId="0F93543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P266620</w:t>
            </w:r>
          </w:p>
        </w:tc>
      </w:tr>
      <w:tr w:rsidR="00BF690F" w:rsidRPr="00977465" w14:paraId="591F656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512125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Diaxonella pseudorubra</w:t>
            </w:r>
          </w:p>
        </w:tc>
        <w:tc>
          <w:tcPr>
            <w:tcW w:w="2015" w:type="pct"/>
            <w:vAlign w:val="bottom"/>
          </w:tcPr>
          <w:p w14:paraId="6156C70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GU942564</w:t>
            </w:r>
          </w:p>
        </w:tc>
      </w:tr>
      <w:tr w:rsidR="00BF690F" w:rsidRPr="00977465" w14:paraId="6C9AB41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4825A9E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Diaxonella trimarginata</w:t>
            </w:r>
          </w:p>
        </w:tc>
        <w:tc>
          <w:tcPr>
            <w:tcW w:w="2015" w:type="pct"/>
            <w:vAlign w:val="bottom"/>
          </w:tcPr>
          <w:p w14:paraId="37DB215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Q424833</w:t>
            </w:r>
          </w:p>
        </w:tc>
      </w:tr>
      <w:tr w:rsidR="00BF690F" w:rsidRPr="00977465" w14:paraId="2A0EF588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5FB93A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Diophrys scutum</w:t>
            </w:r>
          </w:p>
        </w:tc>
        <w:tc>
          <w:tcPr>
            <w:tcW w:w="2015" w:type="pct"/>
            <w:vAlign w:val="bottom"/>
          </w:tcPr>
          <w:p w14:paraId="1F5C114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F694040</w:t>
            </w:r>
          </w:p>
        </w:tc>
      </w:tr>
      <w:tr w:rsidR="00BF690F" w:rsidRPr="00977465" w14:paraId="7DCEE6AD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AEE331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lastRenderedPageBreak/>
              <w:t>Gastrostyla steinii</w:t>
            </w:r>
          </w:p>
        </w:tc>
        <w:tc>
          <w:tcPr>
            <w:tcW w:w="2015" w:type="pct"/>
            <w:vAlign w:val="bottom"/>
          </w:tcPr>
          <w:p w14:paraId="3F2B5E5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58</w:t>
            </w:r>
          </w:p>
        </w:tc>
      </w:tr>
      <w:tr w:rsidR="00BF690F" w:rsidRPr="00977465" w14:paraId="3143DC7C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574681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Hemiholosticha kahli</w:t>
            </w:r>
          </w:p>
        </w:tc>
        <w:tc>
          <w:tcPr>
            <w:tcW w:w="2015" w:type="pct"/>
            <w:vAlign w:val="bottom"/>
          </w:tcPr>
          <w:p w14:paraId="5DCA344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K211833</w:t>
            </w:r>
          </w:p>
        </w:tc>
      </w:tr>
      <w:tr w:rsidR="00BF690F" w:rsidRPr="00977465" w14:paraId="6496FB7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36E5B5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Histriculus histrio</w:t>
            </w:r>
          </w:p>
        </w:tc>
        <w:tc>
          <w:tcPr>
            <w:tcW w:w="2015" w:type="pct"/>
            <w:vAlign w:val="bottom"/>
          </w:tcPr>
          <w:p w14:paraId="0BB2C75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FM209294</w:t>
            </w:r>
          </w:p>
        </w:tc>
      </w:tr>
      <w:tr w:rsidR="00BF690F" w:rsidRPr="00977465" w14:paraId="00F45E9A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F393B4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Hypotrichidium conicum</w:t>
            </w:r>
          </w:p>
        </w:tc>
        <w:tc>
          <w:tcPr>
            <w:tcW w:w="2015" w:type="pct"/>
            <w:vAlign w:val="bottom"/>
          </w:tcPr>
          <w:p w14:paraId="21A2E33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W830115</w:t>
            </w:r>
          </w:p>
        </w:tc>
      </w:tr>
      <w:tr w:rsidR="00BF690F" w:rsidRPr="00977465" w14:paraId="6B39E36F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9DDD95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Hypotrichidium paraconicum</w:t>
            </w:r>
          </w:p>
        </w:tc>
        <w:tc>
          <w:tcPr>
            <w:tcW w:w="2015" w:type="pct"/>
            <w:vAlign w:val="bottom"/>
          </w:tcPr>
          <w:p w14:paraId="0EE7BC9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Q918371</w:t>
            </w:r>
          </w:p>
        </w:tc>
      </w:tr>
      <w:tr w:rsidR="00BF690F" w:rsidRPr="00977465" w14:paraId="6324D5F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6D7149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Hypotrichidium tisiae</w:t>
            </w:r>
          </w:p>
        </w:tc>
        <w:tc>
          <w:tcPr>
            <w:tcW w:w="2015" w:type="pct"/>
            <w:vAlign w:val="bottom"/>
          </w:tcPr>
          <w:p w14:paraId="243D6A5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ON117316</w:t>
            </w:r>
          </w:p>
        </w:tc>
      </w:tr>
      <w:tr w:rsidR="00BF690F" w:rsidRPr="00977465" w14:paraId="4643528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730EFB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Laurentiella strenua</w:t>
            </w:r>
          </w:p>
        </w:tc>
        <w:tc>
          <w:tcPr>
            <w:tcW w:w="2015" w:type="pct"/>
            <w:vAlign w:val="bottom"/>
          </w:tcPr>
          <w:p w14:paraId="4B6A40C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J310487</w:t>
            </w:r>
          </w:p>
        </w:tc>
      </w:tr>
      <w:tr w:rsidR="00BF690F" w:rsidRPr="00977465" w14:paraId="14E7289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FC1EF2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Metahymena inquieta</w:t>
            </w:r>
          </w:p>
        </w:tc>
        <w:tc>
          <w:tcPr>
            <w:tcW w:w="2015" w:type="pct"/>
            <w:vAlign w:val="bottom"/>
          </w:tcPr>
          <w:p w14:paraId="6E0019B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M923764</w:t>
            </w:r>
          </w:p>
        </w:tc>
      </w:tr>
      <w:tr w:rsidR="00BF690F" w:rsidRPr="00977465" w14:paraId="3E5CCEB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30D222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Metasterkiella koreana</w:t>
            </w:r>
          </w:p>
        </w:tc>
        <w:tc>
          <w:tcPr>
            <w:tcW w:w="2015" w:type="pct"/>
            <w:vAlign w:val="bottom"/>
          </w:tcPr>
          <w:p w14:paraId="29E4820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Y448243</w:t>
            </w:r>
          </w:p>
        </w:tc>
      </w:tr>
      <w:tr w:rsidR="00BF690F" w:rsidRPr="00977465" w14:paraId="4B94ECEF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973053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Metastylonychia nodulinucleata</w:t>
            </w:r>
          </w:p>
        </w:tc>
        <w:tc>
          <w:tcPr>
            <w:tcW w:w="2015" w:type="pct"/>
            <w:vAlign w:val="bottom"/>
          </w:tcPr>
          <w:p w14:paraId="1C9CEF4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Y353799</w:t>
            </w:r>
          </w:p>
        </w:tc>
      </w:tr>
      <w:tr w:rsidR="00BF690F" w:rsidRPr="00977465" w14:paraId="1C6CE5BD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B525AC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Metaurostylopsis alrasheidi</w:t>
            </w:r>
          </w:p>
        </w:tc>
        <w:tc>
          <w:tcPr>
            <w:tcW w:w="2015" w:type="pct"/>
            <w:vAlign w:val="bottom"/>
          </w:tcPr>
          <w:p w14:paraId="11704DF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T911525</w:t>
            </w:r>
          </w:p>
        </w:tc>
      </w:tr>
      <w:tr w:rsidR="00BF690F" w:rsidRPr="00977465" w14:paraId="76124A43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8B63CA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Metaurostylopsis cheni</w:t>
            </w:r>
          </w:p>
        </w:tc>
        <w:tc>
          <w:tcPr>
            <w:tcW w:w="2015" w:type="pct"/>
            <w:vAlign w:val="bottom"/>
          </w:tcPr>
          <w:p w14:paraId="2242C1D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FJ775720</w:t>
            </w:r>
          </w:p>
        </w:tc>
      </w:tr>
      <w:tr w:rsidR="00BF690F" w:rsidRPr="00977465" w14:paraId="58E9CB3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6B7D64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Neourostylopsis flava</w:t>
            </w:r>
          </w:p>
        </w:tc>
        <w:tc>
          <w:tcPr>
            <w:tcW w:w="2015" w:type="pct"/>
            <w:vAlign w:val="bottom"/>
          </w:tcPr>
          <w:p w14:paraId="45A4A8B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R013238</w:t>
            </w:r>
          </w:p>
        </w:tc>
      </w:tr>
      <w:tr w:rsidR="00BF690F" w:rsidRPr="00977465" w14:paraId="3770153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C2639E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Nothoholosticha flava</w:t>
            </w:r>
          </w:p>
        </w:tc>
        <w:tc>
          <w:tcPr>
            <w:tcW w:w="2015" w:type="pct"/>
            <w:vAlign w:val="bottom"/>
          </w:tcPr>
          <w:p w14:paraId="01871CF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R612271</w:t>
            </w:r>
          </w:p>
        </w:tc>
      </w:tr>
      <w:tr w:rsidR="00BF690F" w:rsidRPr="00977465" w14:paraId="6CAF5BF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1EAA9C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Onychodromopsis flexilis</w:t>
            </w:r>
          </w:p>
        </w:tc>
        <w:tc>
          <w:tcPr>
            <w:tcW w:w="2015" w:type="pct"/>
            <w:vAlign w:val="bottom"/>
          </w:tcPr>
          <w:p w14:paraId="027F676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M412764</w:t>
            </w:r>
          </w:p>
        </w:tc>
      </w:tr>
      <w:tr w:rsidR="00BF690F" w:rsidRPr="00977465" w14:paraId="756ACED8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E67383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Onychodromus grandis</w:t>
            </w:r>
          </w:p>
        </w:tc>
        <w:tc>
          <w:tcPr>
            <w:tcW w:w="2015" w:type="pct"/>
            <w:vAlign w:val="bottom"/>
          </w:tcPr>
          <w:p w14:paraId="78E49D1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J310486</w:t>
            </w:r>
          </w:p>
        </w:tc>
      </w:tr>
      <w:tr w:rsidR="00BF690F" w:rsidRPr="00977465" w14:paraId="4F1CEDAB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D8E38D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adiophrys zhangi</w:t>
            </w:r>
          </w:p>
        </w:tc>
        <w:tc>
          <w:tcPr>
            <w:tcW w:w="2015" w:type="pct"/>
            <w:vAlign w:val="bottom"/>
          </w:tcPr>
          <w:p w14:paraId="742874F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FJ870076</w:t>
            </w:r>
          </w:p>
        </w:tc>
      </w:tr>
      <w:tr w:rsidR="00BF690F" w:rsidRPr="00977465" w14:paraId="5B25562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3D6985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aparentocirrus sibillinensis</w:t>
            </w:r>
          </w:p>
        </w:tc>
        <w:tc>
          <w:tcPr>
            <w:tcW w:w="2015" w:type="pct"/>
            <w:vAlign w:val="bottom"/>
          </w:tcPr>
          <w:p w14:paraId="7A9FAFB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F184655</w:t>
            </w:r>
          </w:p>
        </w:tc>
      </w:tr>
      <w:tr w:rsidR="00BF690F" w:rsidRPr="00977465" w14:paraId="432BE5E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266D91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asterkiella thompsoni</w:t>
            </w:r>
          </w:p>
        </w:tc>
        <w:tc>
          <w:tcPr>
            <w:tcW w:w="2015" w:type="pct"/>
            <w:vAlign w:val="bottom"/>
          </w:tcPr>
          <w:p w14:paraId="7EA2B5F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M061387</w:t>
            </w:r>
          </w:p>
        </w:tc>
      </w:tr>
      <w:tr w:rsidR="00BF690F" w:rsidRPr="00977465" w14:paraId="76500F5F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61F9DA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aurostyla weissei</w:t>
            </w:r>
          </w:p>
        </w:tc>
        <w:tc>
          <w:tcPr>
            <w:tcW w:w="2015" w:type="pct"/>
            <w:vAlign w:val="bottom"/>
          </w:tcPr>
          <w:p w14:paraId="05F07F4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J310485</w:t>
            </w:r>
          </w:p>
        </w:tc>
      </w:tr>
      <w:tr w:rsidR="00BF690F" w:rsidRPr="00977465" w14:paraId="6356FA8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86AB96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aurostyla wuhanensis</w:t>
            </w:r>
          </w:p>
        </w:tc>
        <w:tc>
          <w:tcPr>
            <w:tcW w:w="2015" w:type="pct"/>
            <w:vAlign w:val="bottom"/>
          </w:tcPr>
          <w:p w14:paraId="3156A07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N137908</w:t>
            </w:r>
          </w:p>
        </w:tc>
      </w:tr>
      <w:tr w:rsidR="00BF690F" w:rsidRPr="00977465" w14:paraId="15610C8F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AD5EC3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ruroleptus lepisma</w:t>
            </w:r>
          </w:p>
        </w:tc>
        <w:tc>
          <w:tcPr>
            <w:tcW w:w="2015" w:type="pct"/>
            <w:vAlign w:val="bottom"/>
          </w:tcPr>
          <w:p w14:paraId="1BD3549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164132</w:t>
            </w:r>
          </w:p>
        </w:tc>
      </w:tr>
      <w:tr w:rsidR="00BF690F" w:rsidRPr="00977465" w14:paraId="2EE93A9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72B8C6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attersoniella vitiphila</w:t>
            </w:r>
          </w:p>
        </w:tc>
        <w:tc>
          <w:tcPr>
            <w:tcW w:w="2015" w:type="pct"/>
            <w:vAlign w:val="bottom"/>
          </w:tcPr>
          <w:p w14:paraId="6CB6766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X885704</w:t>
            </w:r>
          </w:p>
        </w:tc>
      </w:tr>
      <w:tr w:rsidR="00BF690F" w:rsidRPr="00977465" w14:paraId="1BFBCE1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4797F5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erisincirra paucicirrata</w:t>
            </w:r>
          </w:p>
        </w:tc>
        <w:tc>
          <w:tcPr>
            <w:tcW w:w="2015" w:type="pct"/>
            <w:vAlign w:val="bottom"/>
          </w:tcPr>
          <w:p w14:paraId="0417B15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JX012184</w:t>
            </w:r>
          </w:p>
        </w:tc>
      </w:tr>
      <w:tr w:rsidR="00BF690F" w:rsidRPr="00977465" w14:paraId="01176874" w14:textId="77777777" w:rsidTr="00BB664E">
        <w:trPr>
          <w:trHeight w:val="300"/>
        </w:trPr>
        <w:tc>
          <w:tcPr>
            <w:tcW w:w="2985" w:type="pct"/>
            <w:noWrap/>
            <w:vAlign w:val="bottom"/>
          </w:tcPr>
          <w:p w14:paraId="261E46F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leurotricha lanceolata</w:t>
            </w:r>
          </w:p>
        </w:tc>
        <w:tc>
          <w:tcPr>
            <w:tcW w:w="2015" w:type="pct"/>
            <w:vAlign w:val="bottom"/>
          </w:tcPr>
          <w:p w14:paraId="72960A5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164128</w:t>
            </w:r>
          </w:p>
        </w:tc>
      </w:tr>
      <w:tr w:rsidR="00BF690F" w:rsidRPr="00977465" w14:paraId="147CB3E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A0ECA2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olystichothrix monilata</w:t>
            </w:r>
          </w:p>
        </w:tc>
        <w:tc>
          <w:tcPr>
            <w:tcW w:w="2015" w:type="pct"/>
            <w:vAlign w:val="bottom"/>
          </w:tcPr>
          <w:p w14:paraId="246D69B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T192639</w:t>
            </w:r>
          </w:p>
        </w:tc>
      </w:tr>
      <w:tr w:rsidR="00BF690F" w:rsidRPr="00977465" w14:paraId="7B4F73D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F0E370E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seudogastrostyla flava</w:t>
            </w:r>
          </w:p>
        </w:tc>
        <w:tc>
          <w:tcPr>
            <w:tcW w:w="2015" w:type="pct"/>
            <w:vAlign w:val="bottom"/>
          </w:tcPr>
          <w:p w14:paraId="2F62C5E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P266627</w:t>
            </w:r>
          </w:p>
        </w:tc>
      </w:tr>
      <w:tr w:rsidR="00BF690F" w:rsidRPr="00977465" w14:paraId="3674890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21B735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seudokeronopsis rubra</w:t>
            </w:r>
          </w:p>
        </w:tc>
        <w:tc>
          <w:tcPr>
            <w:tcW w:w="2015" w:type="pct"/>
            <w:vAlign w:val="bottom"/>
          </w:tcPr>
          <w:p w14:paraId="6224BD0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HM140387</w:t>
            </w:r>
          </w:p>
        </w:tc>
      </w:tr>
      <w:tr w:rsidR="00BF690F" w:rsidRPr="00977465" w14:paraId="23E7F748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FB91F4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seudouroleptus caudatus</w:t>
            </w:r>
          </w:p>
        </w:tc>
        <w:tc>
          <w:tcPr>
            <w:tcW w:w="2015" w:type="pct"/>
            <w:vAlign w:val="bottom"/>
          </w:tcPr>
          <w:p w14:paraId="6BF1521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DQ910904</w:t>
            </w:r>
          </w:p>
        </w:tc>
      </w:tr>
      <w:tr w:rsidR="00BF690F" w:rsidRPr="00977465" w14:paraId="5801459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506496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Psilotrichides hawaiiensis</w:t>
            </w:r>
          </w:p>
        </w:tc>
        <w:tc>
          <w:tcPr>
            <w:tcW w:w="2015" w:type="pct"/>
            <w:vAlign w:val="bottom"/>
          </w:tcPr>
          <w:p w14:paraId="2D3B538E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K211834</w:t>
            </w:r>
          </w:p>
        </w:tc>
      </w:tr>
      <w:tr w:rsidR="00BF690F" w:rsidRPr="00977465" w14:paraId="5F4BE60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3D7142F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Rigidohymena candens</w:t>
            </w:r>
          </w:p>
        </w:tc>
        <w:tc>
          <w:tcPr>
            <w:tcW w:w="2015" w:type="pct"/>
            <w:vAlign w:val="bottom"/>
          </w:tcPr>
          <w:p w14:paraId="2D2E2B9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C414885</w:t>
            </w:r>
          </w:p>
        </w:tc>
      </w:tr>
      <w:tr w:rsidR="00BF690F" w:rsidRPr="00977465" w14:paraId="0658250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DC452A9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lastRenderedPageBreak/>
              <w:t>Rigidohymena quadrinucleata</w:t>
            </w:r>
          </w:p>
        </w:tc>
        <w:tc>
          <w:tcPr>
            <w:tcW w:w="2015" w:type="pct"/>
            <w:vAlign w:val="bottom"/>
          </w:tcPr>
          <w:p w14:paraId="6FA41F7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X925220</w:t>
            </w:r>
          </w:p>
        </w:tc>
      </w:tr>
      <w:tr w:rsidR="00BF690F" w:rsidRPr="00977465" w14:paraId="38D479E0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7E91165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Rubrioxytricha ferruginea</w:t>
            </w:r>
          </w:p>
        </w:tc>
        <w:tc>
          <w:tcPr>
            <w:tcW w:w="2015" w:type="pct"/>
            <w:vAlign w:val="bottom"/>
          </w:tcPr>
          <w:p w14:paraId="1F130C8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370027</w:t>
            </w:r>
          </w:p>
        </w:tc>
      </w:tr>
      <w:tr w:rsidR="00BF690F" w:rsidRPr="00977465" w14:paraId="188F9859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A54504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Rubrioxytricha guamensis</w:t>
            </w:r>
          </w:p>
        </w:tc>
        <w:tc>
          <w:tcPr>
            <w:tcW w:w="2015" w:type="pct"/>
            <w:vAlign w:val="bottom"/>
          </w:tcPr>
          <w:p w14:paraId="1F97AB3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Y947508</w:t>
            </w:r>
          </w:p>
        </w:tc>
      </w:tr>
      <w:tr w:rsidR="00BF690F" w:rsidRPr="00977465" w14:paraId="436DC0DA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7D4597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Rubrioxytricha haematoplasma</w:t>
            </w:r>
          </w:p>
        </w:tc>
        <w:tc>
          <w:tcPr>
            <w:tcW w:w="2015" w:type="pct"/>
            <w:vAlign w:val="bottom"/>
          </w:tcPr>
          <w:p w14:paraId="0879CB02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J645977</w:t>
            </w:r>
          </w:p>
        </w:tc>
      </w:tr>
      <w:tr w:rsidR="00BF690F" w:rsidRPr="00977465" w14:paraId="351D7C14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48C3CB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Rubrioxytricha tsinlingensis</w:t>
            </w:r>
          </w:p>
        </w:tc>
        <w:tc>
          <w:tcPr>
            <w:tcW w:w="2015" w:type="pct"/>
            <w:vAlign w:val="bottom"/>
          </w:tcPr>
          <w:p w14:paraId="73022A4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R817675</w:t>
            </w:r>
          </w:p>
        </w:tc>
      </w:tr>
      <w:tr w:rsidR="00BF690F" w:rsidRPr="00977465" w14:paraId="233E4B8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72DD66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erkiella cavicola</w:t>
            </w:r>
          </w:p>
        </w:tc>
        <w:tc>
          <w:tcPr>
            <w:tcW w:w="2015" w:type="pct"/>
            <w:vAlign w:val="bottom"/>
          </w:tcPr>
          <w:p w14:paraId="4487A7D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GU942565</w:t>
            </w:r>
          </w:p>
        </w:tc>
      </w:tr>
      <w:tr w:rsidR="00BF690F" w:rsidRPr="00977465" w14:paraId="1C27A95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27E3656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erkiella histriomuscorum</w:t>
            </w:r>
          </w:p>
        </w:tc>
        <w:tc>
          <w:tcPr>
            <w:tcW w:w="2015" w:type="pct"/>
            <w:vAlign w:val="bottom"/>
          </w:tcPr>
          <w:p w14:paraId="59B5526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FJ545743</w:t>
            </w:r>
          </w:p>
        </w:tc>
      </w:tr>
      <w:tr w:rsidR="00BF690F" w:rsidRPr="00977465" w14:paraId="2F79B208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898399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erkiella nova</w:t>
            </w:r>
          </w:p>
        </w:tc>
        <w:tc>
          <w:tcPr>
            <w:tcW w:w="2015" w:type="pct"/>
            <w:vAlign w:val="bottom"/>
          </w:tcPr>
          <w:p w14:paraId="42E6E8B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71</w:t>
            </w:r>
          </w:p>
        </w:tc>
      </w:tr>
      <w:tr w:rsidR="00BF690F" w:rsidRPr="00977465" w14:paraId="47EEFF1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AAFADA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erkiella sinica</w:t>
            </w:r>
          </w:p>
        </w:tc>
        <w:tc>
          <w:tcPr>
            <w:tcW w:w="2015" w:type="pct"/>
            <w:vAlign w:val="bottom"/>
          </w:tcPr>
          <w:p w14:paraId="70A6BEB4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R817676</w:t>
            </w:r>
          </w:p>
        </w:tc>
      </w:tr>
      <w:tr w:rsidR="00BF690F" w:rsidRPr="00977465" w14:paraId="28B8C82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6BC1CC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erkiella subtropica</w:t>
            </w:r>
          </w:p>
        </w:tc>
        <w:tc>
          <w:tcPr>
            <w:tcW w:w="2015" w:type="pct"/>
            <w:vAlign w:val="bottom"/>
          </w:tcPr>
          <w:p w14:paraId="69A98DF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M924307</w:t>
            </w:r>
          </w:p>
        </w:tc>
      </w:tr>
      <w:tr w:rsidR="00BF690F" w:rsidRPr="00977465" w14:paraId="6E3C3D0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3E33E3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rongylidium guangdongense</w:t>
            </w:r>
          </w:p>
        </w:tc>
        <w:tc>
          <w:tcPr>
            <w:tcW w:w="2015" w:type="pct"/>
            <w:vAlign w:val="bottom"/>
          </w:tcPr>
          <w:p w14:paraId="4FD6606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MF113406</w:t>
            </w:r>
          </w:p>
        </w:tc>
      </w:tr>
      <w:tr w:rsidR="00BF690F" w:rsidRPr="00977465" w14:paraId="401BAA70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7FD526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rongylidium orientale</w:t>
            </w:r>
          </w:p>
        </w:tc>
        <w:tc>
          <w:tcPr>
            <w:tcW w:w="2015" w:type="pct"/>
            <w:vAlign w:val="bottom"/>
          </w:tcPr>
          <w:p w14:paraId="6C4F7A8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C153532</w:t>
            </w:r>
          </w:p>
        </w:tc>
      </w:tr>
      <w:tr w:rsidR="00BF690F" w:rsidRPr="00977465" w14:paraId="44A9E00F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00666308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ylonychia ammermanni</w:t>
            </w:r>
          </w:p>
        </w:tc>
        <w:tc>
          <w:tcPr>
            <w:tcW w:w="2015" w:type="pct"/>
            <w:vAlign w:val="bottom"/>
          </w:tcPr>
          <w:p w14:paraId="72F1E34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FM209295</w:t>
            </w:r>
          </w:p>
        </w:tc>
      </w:tr>
      <w:tr w:rsidR="00BF690F" w:rsidRPr="00977465" w14:paraId="03D4C4C2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440574A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ylonychia lemnae</w:t>
            </w:r>
          </w:p>
        </w:tc>
        <w:tc>
          <w:tcPr>
            <w:tcW w:w="2015" w:type="pct"/>
            <w:vAlign w:val="bottom"/>
          </w:tcPr>
          <w:p w14:paraId="2058A59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73</w:t>
            </w:r>
          </w:p>
        </w:tc>
      </w:tr>
      <w:tr w:rsidR="00BF690F" w:rsidRPr="00977465" w14:paraId="0D076251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48CFD7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Stylonychia mytilus</w:t>
            </w:r>
          </w:p>
        </w:tc>
        <w:tc>
          <w:tcPr>
            <w:tcW w:w="2015" w:type="pct"/>
            <w:vAlign w:val="bottom"/>
          </w:tcPr>
          <w:p w14:paraId="7FE4F13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74</w:t>
            </w:r>
          </w:p>
        </w:tc>
      </w:tr>
      <w:tr w:rsidR="00BF690F" w:rsidRPr="00977465" w14:paraId="0E0CD4A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F5376E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Tetmemena pustulata</w:t>
            </w:r>
          </w:p>
        </w:tc>
        <w:tc>
          <w:tcPr>
            <w:tcW w:w="2015" w:type="pct"/>
            <w:vAlign w:val="bottom"/>
          </w:tcPr>
          <w:p w14:paraId="7005153E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75</w:t>
            </w:r>
          </w:p>
        </w:tc>
      </w:tr>
      <w:tr w:rsidR="00BF690F" w:rsidRPr="00977465" w14:paraId="2D5B11AC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D46B827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Thigmokeronopsis stoecki</w:t>
            </w:r>
          </w:p>
        </w:tc>
        <w:tc>
          <w:tcPr>
            <w:tcW w:w="2015" w:type="pct"/>
            <w:vAlign w:val="bottom"/>
          </w:tcPr>
          <w:p w14:paraId="3D136D76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EU220226</w:t>
            </w:r>
          </w:p>
        </w:tc>
      </w:tr>
      <w:tr w:rsidR="00BF690F" w:rsidRPr="00977465" w14:paraId="6DAE40BE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19C1CA1B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leptus gallina</w:t>
            </w:r>
          </w:p>
        </w:tc>
        <w:tc>
          <w:tcPr>
            <w:tcW w:w="2015" w:type="pct"/>
            <w:vAlign w:val="bottom"/>
          </w:tcPr>
          <w:p w14:paraId="3A73206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164130</w:t>
            </w:r>
          </w:p>
        </w:tc>
      </w:tr>
      <w:tr w:rsidR="00BF690F" w:rsidRPr="00977465" w14:paraId="00CFA1BE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50F69D80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leptus longicaudatus</w:t>
            </w:r>
          </w:p>
        </w:tc>
        <w:tc>
          <w:tcPr>
            <w:tcW w:w="2015" w:type="pct"/>
            <w:vAlign w:val="bottom"/>
          </w:tcPr>
          <w:p w14:paraId="200527AC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F734979</w:t>
            </w:r>
          </w:p>
        </w:tc>
      </w:tr>
      <w:tr w:rsidR="00BF690F" w:rsidRPr="00977465" w14:paraId="040C3727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387CA89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leptus piscis</w:t>
            </w:r>
          </w:p>
        </w:tc>
        <w:tc>
          <w:tcPr>
            <w:tcW w:w="2015" w:type="pct"/>
            <w:vAlign w:val="bottom"/>
          </w:tcPr>
          <w:p w14:paraId="215CE6B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164131</w:t>
            </w:r>
          </w:p>
        </w:tc>
      </w:tr>
      <w:tr w:rsidR="00BF690F" w:rsidRPr="00977465" w14:paraId="7E0FACA6" w14:textId="77777777" w:rsidTr="00BB664E">
        <w:trPr>
          <w:trHeight w:val="300"/>
        </w:trPr>
        <w:tc>
          <w:tcPr>
            <w:tcW w:w="2985" w:type="pct"/>
            <w:noWrap/>
            <w:vAlign w:val="bottom"/>
            <w:hideMark/>
          </w:tcPr>
          <w:p w14:paraId="63AC94E1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spinula succisa</w:t>
            </w:r>
          </w:p>
        </w:tc>
        <w:tc>
          <w:tcPr>
            <w:tcW w:w="2015" w:type="pct"/>
            <w:vAlign w:val="bottom"/>
          </w:tcPr>
          <w:p w14:paraId="6ED8610A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KF411460</w:t>
            </w:r>
          </w:p>
        </w:tc>
      </w:tr>
      <w:tr w:rsidR="00BF690F" w:rsidRPr="00977465" w14:paraId="6A4AB9BE" w14:textId="77777777" w:rsidTr="00BB664E">
        <w:trPr>
          <w:trHeight w:val="300"/>
        </w:trPr>
        <w:tc>
          <w:tcPr>
            <w:tcW w:w="2985" w:type="pct"/>
            <w:tcBorders>
              <w:bottom w:val="nil"/>
            </w:tcBorders>
            <w:noWrap/>
            <w:vAlign w:val="bottom"/>
            <w:hideMark/>
          </w:tcPr>
          <w:p w14:paraId="3A5F4B6D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styla grandis</w:t>
            </w:r>
          </w:p>
        </w:tc>
        <w:tc>
          <w:tcPr>
            <w:tcW w:w="2015" w:type="pct"/>
            <w:tcBorders>
              <w:bottom w:val="nil"/>
            </w:tcBorders>
            <w:vAlign w:val="bottom"/>
          </w:tcPr>
          <w:p w14:paraId="74DD567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164129</w:t>
            </w:r>
          </w:p>
        </w:tc>
      </w:tr>
      <w:tr w:rsidR="00D97FDB" w:rsidRPr="00977465" w14:paraId="3A0A25D7" w14:textId="77777777" w:rsidTr="00BB664E">
        <w:trPr>
          <w:trHeight w:val="300"/>
        </w:trPr>
        <w:tc>
          <w:tcPr>
            <w:tcW w:w="2985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FC495F3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Urostyla grandis</w:t>
            </w:r>
          </w:p>
        </w:tc>
        <w:tc>
          <w:tcPr>
            <w:tcW w:w="2015" w:type="pct"/>
            <w:tcBorders>
              <w:top w:val="nil"/>
              <w:bottom w:val="single" w:sz="12" w:space="0" w:color="auto"/>
            </w:tcBorders>
            <w:vAlign w:val="bottom"/>
          </w:tcPr>
          <w:p w14:paraId="43B962A5" w14:textId="77777777" w:rsidR="00D97FDB" w:rsidRPr="00977465" w:rsidRDefault="00D97FDB" w:rsidP="00CA52F7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977465">
              <w:rPr>
                <w:rFonts w:eastAsia="Times New Roman" w:cs="Calibri"/>
                <w:color w:val="000000"/>
                <w:sz w:val="24"/>
                <w:szCs w:val="24"/>
              </w:rPr>
              <w:t>AF508781</w:t>
            </w:r>
          </w:p>
        </w:tc>
      </w:tr>
    </w:tbl>
    <w:p w14:paraId="23150581" w14:textId="2B04F2F7" w:rsidR="00471A6F" w:rsidRPr="00977465" w:rsidRDefault="00471A6F" w:rsidP="00CA52F7">
      <w:pPr>
        <w:spacing w:line="360" w:lineRule="auto"/>
        <w:rPr>
          <w:rFonts w:cs="Calibri"/>
          <w:b/>
          <w:color w:val="000000"/>
          <w:sz w:val="24"/>
          <w:szCs w:val="24"/>
        </w:rPr>
      </w:pPr>
    </w:p>
    <w:sectPr w:rsidR="00471A6F" w:rsidRPr="00977465" w:rsidSect="00CA52F7">
      <w:pgSz w:w="12240" w:h="15840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39E2D" w14:textId="77777777" w:rsidR="009508E7" w:rsidRPr="00CA52F7" w:rsidRDefault="009508E7" w:rsidP="00953191">
      <w:pPr>
        <w:spacing w:after="0" w:line="240" w:lineRule="auto"/>
      </w:pPr>
      <w:r w:rsidRPr="00CA52F7">
        <w:separator/>
      </w:r>
    </w:p>
  </w:endnote>
  <w:endnote w:type="continuationSeparator" w:id="0">
    <w:p w14:paraId="6E03598C" w14:textId="77777777" w:rsidR="009508E7" w:rsidRPr="00CA52F7" w:rsidRDefault="009508E7" w:rsidP="00953191">
      <w:pPr>
        <w:spacing w:after="0" w:line="240" w:lineRule="auto"/>
      </w:pPr>
      <w:r w:rsidRPr="00CA52F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">
    <w:panose1 w:val="02000000000000000000"/>
    <w:charset w:val="CC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847B8E" w14:textId="77777777" w:rsidR="009508E7" w:rsidRPr="00CA52F7" w:rsidRDefault="009508E7" w:rsidP="00953191">
      <w:pPr>
        <w:spacing w:after="0" w:line="240" w:lineRule="auto"/>
      </w:pPr>
      <w:r w:rsidRPr="00CA52F7">
        <w:separator/>
      </w:r>
    </w:p>
  </w:footnote>
  <w:footnote w:type="continuationSeparator" w:id="0">
    <w:p w14:paraId="42291AB4" w14:textId="77777777" w:rsidR="009508E7" w:rsidRPr="00CA52F7" w:rsidRDefault="009508E7" w:rsidP="00953191">
      <w:pPr>
        <w:spacing w:after="0" w:line="240" w:lineRule="auto"/>
      </w:pPr>
      <w:r w:rsidRPr="00CA52F7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EC66CB"/>
    <w:multiLevelType w:val="hybridMultilevel"/>
    <w:tmpl w:val="F054793A"/>
    <w:lvl w:ilvl="0" w:tplc="AE5C904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thalie">
    <w15:presenceInfo w15:providerId="None" w15:userId="Natha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5FB"/>
    <w:rsid w:val="00000EE6"/>
    <w:rsid w:val="00003BB6"/>
    <w:rsid w:val="00005BC1"/>
    <w:rsid w:val="00010992"/>
    <w:rsid w:val="000152C3"/>
    <w:rsid w:val="000209C1"/>
    <w:rsid w:val="00023EE5"/>
    <w:rsid w:val="00030A7D"/>
    <w:rsid w:val="00031832"/>
    <w:rsid w:val="00031C38"/>
    <w:rsid w:val="00037D34"/>
    <w:rsid w:val="00040E5F"/>
    <w:rsid w:val="00041636"/>
    <w:rsid w:val="00043609"/>
    <w:rsid w:val="00045ABE"/>
    <w:rsid w:val="00045EAD"/>
    <w:rsid w:val="0005012A"/>
    <w:rsid w:val="0005420C"/>
    <w:rsid w:val="00062ED1"/>
    <w:rsid w:val="000748AE"/>
    <w:rsid w:val="000753EE"/>
    <w:rsid w:val="0007704A"/>
    <w:rsid w:val="00080666"/>
    <w:rsid w:val="00081FB5"/>
    <w:rsid w:val="00087D09"/>
    <w:rsid w:val="00087E3F"/>
    <w:rsid w:val="00091FF3"/>
    <w:rsid w:val="00092527"/>
    <w:rsid w:val="00096B92"/>
    <w:rsid w:val="0009747E"/>
    <w:rsid w:val="000A02B9"/>
    <w:rsid w:val="000A12B1"/>
    <w:rsid w:val="000A44B7"/>
    <w:rsid w:val="000A7F95"/>
    <w:rsid w:val="000B564D"/>
    <w:rsid w:val="000C05D2"/>
    <w:rsid w:val="000C08A4"/>
    <w:rsid w:val="000C19E1"/>
    <w:rsid w:val="000C29E1"/>
    <w:rsid w:val="000C7F75"/>
    <w:rsid w:val="000D0797"/>
    <w:rsid w:val="000D1317"/>
    <w:rsid w:val="000D224D"/>
    <w:rsid w:val="000D2373"/>
    <w:rsid w:val="000D5F2F"/>
    <w:rsid w:val="000E6ED8"/>
    <w:rsid w:val="000E75FB"/>
    <w:rsid w:val="000F0A00"/>
    <w:rsid w:val="000F12DA"/>
    <w:rsid w:val="000F5D16"/>
    <w:rsid w:val="000F6063"/>
    <w:rsid w:val="000F639B"/>
    <w:rsid w:val="00100B65"/>
    <w:rsid w:val="001027CC"/>
    <w:rsid w:val="00105350"/>
    <w:rsid w:val="0010679B"/>
    <w:rsid w:val="00110A30"/>
    <w:rsid w:val="00110D73"/>
    <w:rsid w:val="00110F92"/>
    <w:rsid w:val="00121202"/>
    <w:rsid w:val="00127D60"/>
    <w:rsid w:val="00130D99"/>
    <w:rsid w:val="0013462E"/>
    <w:rsid w:val="00137C9A"/>
    <w:rsid w:val="00140DD7"/>
    <w:rsid w:val="001412C7"/>
    <w:rsid w:val="00146A1E"/>
    <w:rsid w:val="0015160F"/>
    <w:rsid w:val="00162BB9"/>
    <w:rsid w:val="00163E17"/>
    <w:rsid w:val="00167361"/>
    <w:rsid w:val="001701E0"/>
    <w:rsid w:val="001706D4"/>
    <w:rsid w:val="001724D7"/>
    <w:rsid w:val="00172546"/>
    <w:rsid w:val="001729A4"/>
    <w:rsid w:val="00173F7A"/>
    <w:rsid w:val="00176501"/>
    <w:rsid w:val="0018149A"/>
    <w:rsid w:val="00183186"/>
    <w:rsid w:val="0018423A"/>
    <w:rsid w:val="00187743"/>
    <w:rsid w:val="00190335"/>
    <w:rsid w:val="00191755"/>
    <w:rsid w:val="0019552C"/>
    <w:rsid w:val="001963DB"/>
    <w:rsid w:val="001A1516"/>
    <w:rsid w:val="001A7448"/>
    <w:rsid w:val="001B2DD5"/>
    <w:rsid w:val="001B2FBD"/>
    <w:rsid w:val="001B5FC7"/>
    <w:rsid w:val="001C0047"/>
    <w:rsid w:val="001C2E4B"/>
    <w:rsid w:val="001C64D8"/>
    <w:rsid w:val="001C65F4"/>
    <w:rsid w:val="001C77EA"/>
    <w:rsid w:val="001D13F3"/>
    <w:rsid w:val="001D18AD"/>
    <w:rsid w:val="001D2786"/>
    <w:rsid w:val="001D4A74"/>
    <w:rsid w:val="001D762A"/>
    <w:rsid w:val="001E1AC7"/>
    <w:rsid w:val="001E1DE2"/>
    <w:rsid w:val="001E225C"/>
    <w:rsid w:val="001E7198"/>
    <w:rsid w:val="001E7822"/>
    <w:rsid w:val="001F03F8"/>
    <w:rsid w:val="001F1D58"/>
    <w:rsid w:val="001F35B0"/>
    <w:rsid w:val="001F4CE8"/>
    <w:rsid w:val="001F568B"/>
    <w:rsid w:val="001F7BD7"/>
    <w:rsid w:val="00201812"/>
    <w:rsid w:val="00202288"/>
    <w:rsid w:val="00202E3D"/>
    <w:rsid w:val="00204DCE"/>
    <w:rsid w:val="00205F3A"/>
    <w:rsid w:val="002107EC"/>
    <w:rsid w:val="0021189A"/>
    <w:rsid w:val="00212FE4"/>
    <w:rsid w:val="002146C0"/>
    <w:rsid w:val="00214C06"/>
    <w:rsid w:val="00217D4C"/>
    <w:rsid w:val="0022147B"/>
    <w:rsid w:val="0022192E"/>
    <w:rsid w:val="00224E9C"/>
    <w:rsid w:val="00225B2B"/>
    <w:rsid w:val="00226C21"/>
    <w:rsid w:val="00231C09"/>
    <w:rsid w:val="0023260F"/>
    <w:rsid w:val="00232F7B"/>
    <w:rsid w:val="002330DF"/>
    <w:rsid w:val="00235B9D"/>
    <w:rsid w:val="0023699F"/>
    <w:rsid w:val="0024069E"/>
    <w:rsid w:val="0024240C"/>
    <w:rsid w:val="0024428C"/>
    <w:rsid w:val="00246F4E"/>
    <w:rsid w:val="00250741"/>
    <w:rsid w:val="00251023"/>
    <w:rsid w:val="0025195B"/>
    <w:rsid w:val="002534E1"/>
    <w:rsid w:val="00254250"/>
    <w:rsid w:val="00254BFD"/>
    <w:rsid w:val="00254E70"/>
    <w:rsid w:val="002554DF"/>
    <w:rsid w:val="00255C5E"/>
    <w:rsid w:val="00260797"/>
    <w:rsid w:val="0026493A"/>
    <w:rsid w:val="00266578"/>
    <w:rsid w:val="00270582"/>
    <w:rsid w:val="002766D1"/>
    <w:rsid w:val="00280894"/>
    <w:rsid w:val="00292504"/>
    <w:rsid w:val="0029266C"/>
    <w:rsid w:val="00296B88"/>
    <w:rsid w:val="00296BE9"/>
    <w:rsid w:val="002978B5"/>
    <w:rsid w:val="002A175E"/>
    <w:rsid w:val="002A2086"/>
    <w:rsid w:val="002A363E"/>
    <w:rsid w:val="002A517F"/>
    <w:rsid w:val="002A58E2"/>
    <w:rsid w:val="002A58E4"/>
    <w:rsid w:val="002A69E3"/>
    <w:rsid w:val="002A6A41"/>
    <w:rsid w:val="002B1E7D"/>
    <w:rsid w:val="002B2B20"/>
    <w:rsid w:val="002C06DF"/>
    <w:rsid w:val="002C1640"/>
    <w:rsid w:val="002C19A0"/>
    <w:rsid w:val="002C1A02"/>
    <w:rsid w:val="002C2A59"/>
    <w:rsid w:val="002C2EA8"/>
    <w:rsid w:val="002C5427"/>
    <w:rsid w:val="002C62E0"/>
    <w:rsid w:val="002C7A86"/>
    <w:rsid w:val="002D2219"/>
    <w:rsid w:val="002D2BB7"/>
    <w:rsid w:val="002D35F6"/>
    <w:rsid w:val="002D3CE4"/>
    <w:rsid w:val="002D4006"/>
    <w:rsid w:val="002D70AA"/>
    <w:rsid w:val="002D71AE"/>
    <w:rsid w:val="002E3CD6"/>
    <w:rsid w:val="002E59FF"/>
    <w:rsid w:val="002F08AD"/>
    <w:rsid w:val="002F3E92"/>
    <w:rsid w:val="002F4C10"/>
    <w:rsid w:val="002F54AB"/>
    <w:rsid w:val="002F6799"/>
    <w:rsid w:val="002F79CD"/>
    <w:rsid w:val="00300540"/>
    <w:rsid w:val="00300ABB"/>
    <w:rsid w:val="0030152B"/>
    <w:rsid w:val="00301E6B"/>
    <w:rsid w:val="00302171"/>
    <w:rsid w:val="003025ED"/>
    <w:rsid w:val="0030583A"/>
    <w:rsid w:val="00305DC2"/>
    <w:rsid w:val="00305F2F"/>
    <w:rsid w:val="00306CFB"/>
    <w:rsid w:val="003113DC"/>
    <w:rsid w:val="0031379A"/>
    <w:rsid w:val="00314FE8"/>
    <w:rsid w:val="00315E6F"/>
    <w:rsid w:val="00317DD2"/>
    <w:rsid w:val="003207CA"/>
    <w:rsid w:val="00320FE5"/>
    <w:rsid w:val="003228FB"/>
    <w:rsid w:val="00327BEF"/>
    <w:rsid w:val="00330DDB"/>
    <w:rsid w:val="003312A4"/>
    <w:rsid w:val="003349EE"/>
    <w:rsid w:val="00336D82"/>
    <w:rsid w:val="0034135B"/>
    <w:rsid w:val="00341592"/>
    <w:rsid w:val="00342736"/>
    <w:rsid w:val="00343842"/>
    <w:rsid w:val="00347273"/>
    <w:rsid w:val="00356F6D"/>
    <w:rsid w:val="003578AF"/>
    <w:rsid w:val="00372296"/>
    <w:rsid w:val="00372B8E"/>
    <w:rsid w:val="00373430"/>
    <w:rsid w:val="00376B0B"/>
    <w:rsid w:val="0038147E"/>
    <w:rsid w:val="003829E1"/>
    <w:rsid w:val="003865DA"/>
    <w:rsid w:val="00392897"/>
    <w:rsid w:val="00394A98"/>
    <w:rsid w:val="00395F6B"/>
    <w:rsid w:val="003971C0"/>
    <w:rsid w:val="003A1A5E"/>
    <w:rsid w:val="003B0FD5"/>
    <w:rsid w:val="003B1497"/>
    <w:rsid w:val="003B187E"/>
    <w:rsid w:val="003B3EEC"/>
    <w:rsid w:val="003B645C"/>
    <w:rsid w:val="003B668C"/>
    <w:rsid w:val="003C422A"/>
    <w:rsid w:val="003C62AF"/>
    <w:rsid w:val="003C7242"/>
    <w:rsid w:val="003D0014"/>
    <w:rsid w:val="003D1AAC"/>
    <w:rsid w:val="003D1FCC"/>
    <w:rsid w:val="003D224A"/>
    <w:rsid w:val="003D2D44"/>
    <w:rsid w:val="003D79B0"/>
    <w:rsid w:val="003E343E"/>
    <w:rsid w:val="003E3579"/>
    <w:rsid w:val="003E372D"/>
    <w:rsid w:val="003E64C3"/>
    <w:rsid w:val="003F0216"/>
    <w:rsid w:val="003F1847"/>
    <w:rsid w:val="003F19B4"/>
    <w:rsid w:val="003F5974"/>
    <w:rsid w:val="003F6517"/>
    <w:rsid w:val="003F67B6"/>
    <w:rsid w:val="00401727"/>
    <w:rsid w:val="0040200F"/>
    <w:rsid w:val="0040798B"/>
    <w:rsid w:val="00407BCA"/>
    <w:rsid w:val="00412050"/>
    <w:rsid w:val="00412C92"/>
    <w:rsid w:val="00415D8F"/>
    <w:rsid w:val="0042029C"/>
    <w:rsid w:val="0042084F"/>
    <w:rsid w:val="004263FD"/>
    <w:rsid w:val="00427457"/>
    <w:rsid w:val="00436A61"/>
    <w:rsid w:val="004429AC"/>
    <w:rsid w:val="004541BC"/>
    <w:rsid w:val="00456F19"/>
    <w:rsid w:val="00456F72"/>
    <w:rsid w:val="00457FC0"/>
    <w:rsid w:val="00463922"/>
    <w:rsid w:val="004662FD"/>
    <w:rsid w:val="0047153A"/>
    <w:rsid w:val="00471A6F"/>
    <w:rsid w:val="004800CD"/>
    <w:rsid w:val="00480B02"/>
    <w:rsid w:val="00480D37"/>
    <w:rsid w:val="0048239B"/>
    <w:rsid w:val="00482DF9"/>
    <w:rsid w:val="00483A94"/>
    <w:rsid w:val="004849C8"/>
    <w:rsid w:val="00492243"/>
    <w:rsid w:val="00493147"/>
    <w:rsid w:val="00493B84"/>
    <w:rsid w:val="00496814"/>
    <w:rsid w:val="00496903"/>
    <w:rsid w:val="004A1076"/>
    <w:rsid w:val="004A10B1"/>
    <w:rsid w:val="004A4B84"/>
    <w:rsid w:val="004A55E4"/>
    <w:rsid w:val="004A5F6B"/>
    <w:rsid w:val="004A78F8"/>
    <w:rsid w:val="004B32C8"/>
    <w:rsid w:val="004B561C"/>
    <w:rsid w:val="004C2567"/>
    <w:rsid w:val="004C6201"/>
    <w:rsid w:val="004D0108"/>
    <w:rsid w:val="004D3B58"/>
    <w:rsid w:val="004D4125"/>
    <w:rsid w:val="004D4740"/>
    <w:rsid w:val="004E0DA0"/>
    <w:rsid w:val="004E189C"/>
    <w:rsid w:val="004E2F08"/>
    <w:rsid w:val="004E4141"/>
    <w:rsid w:val="004E5C62"/>
    <w:rsid w:val="004E7FB5"/>
    <w:rsid w:val="004F15E3"/>
    <w:rsid w:val="004F7E26"/>
    <w:rsid w:val="00502524"/>
    <w:rsid w:val="005030BF"/>
    <w:rsid w:val="0051004A"/>
    <w:rsid w:val="00516EEB"/>
    <w:rsid w:val="00517DB9"/>
    <w:rsid w:val="00524448"/>
    <w:rsid w:val="005274EE"/>
    <w:rsid w:val="005307D1"/>
    <w:rsid w:val="00531B27"/>
    <w:rsid w:val="00531EFE"/>
    <w:rsid w:val="00532CDD"/>
    <w:rsid w:val="00536906"/>
    <w:rsid w:val="00537862"/>
    <w:rsid w:val="00540662"/>
    <w:rsid w:val="00542093"/>
    <w:rsid w:val="005430E4"/>
    <w:rsid w:val="00552B56"/>
    <w:rsid w:val="0055374C"/>
    <w:rsid w:val="00556DF3"/>
    <w:rsid w:val="00557FE2"/>
    <w:rsid w:val="00560852"/>
    <w:rsid w:val="0056411B"/>
    <w:rsid w:val="00565558"/>
    <w:rsid w:val="00566E0F"/>
    <w:rsid w:val="005724A4"/>
    <w:rsid w:val="0057372B"/>
    <w:rsid w:val="005764F2"/>
    <w:rsid w:val="005771B1"/>
    <w:rsid w:val="00580EBE"/>
    <w:rsid w:val="005817CC"/>
    <w:rsid w:val="00587B18"/>
    <w:rsid w:val="005903C3"/>
    <w:rsid w:val="00592849"/>
    <w:rsid w:val="00592EEF"/>
    <w:rsid w:val="00593CDF"/>
    <w:rsid w:val="0059630F"/>
    <w:rsid w:val="00596DBB"/>
    <w:rsid w:val="005A079F"/>
    <w:rsid w:val="005A2006"/>
    <w:rsid w:val="005A2CAA"/>
    <w:rsid w:val="005A3453"/>
    <w:rsid w:val="005A3B40"/>
    <w:rsid w:val="005A50F3"/>
    <w:rsid w:val="005A7DD2"/>
    <w:rsid w:val="005B144D"/>
    <w:rsid w:val="005B2419"/>
    <w:rsid w:val="005B47E0"/>
    <w:rsid w:val="005B53B7"/>
    <w:rsid w:val="005B5D9C"/>
    <w:rsid w:val="005B6189"/>
    <w:rsid w:val="005C0028"/>
    <w:rsid w:val="005C0B86"/>
    <w:rsid w:val="005C10B2"/>
    <w:rsid w:val="005C2C5C"/>
    <w:rsid w:val="005C2F65"/>
    <w:rsid w:val="005C766A"/>
    <w:rsid w:val="005D096A"/>
    <w:rsid w:val="005D247A"/>
    <w:rsid w:val="005D4700"/>
    <w:rsid w:val="005D480E"/>
    <w:rsid w:val="005D51C9"/>
    <w:rsid w:val="005E1384"/>
    <w:rsid w:val="005E196C"/>
    <w:rsid w:val="005E4BF1"/>
    <w:rsid w:val="005E7973"/>
    <w:rsid w:val="005F04F2"/>
    <w:rsid w:val="005F6275"/>
    <w:rsid w:val="006036F9"/>
    <w:rsid w:val="0060415B"/>
    <w:rsid w:val="00607950"/>
    <w:rsid w:val="00610FDE"/>
    <w:rsid w:val="0061553F"/>
    <w:rsid w:val="00617350"/>
    <w:rsid w:val="00625454"/>
    <w:rsid w:val="0062594D"/>
    <w:rsid w:val="00625C04"/>
    <w:rsid w:val="00630C57"/>
    <w:rsid w:val="00635076"/>
    <w:rsid w:val="0063576A"/>
    <w:rsid w:val="00641084"/>
    <w:rsid w:val="00643170"/>
    <w:rsid w:val="00651CAB"/>
    <w:rsid w:val="00654D2A"/>
    <w:rsid w:val="00654EF5"/>
    <w:rsid w:val="00667826"/>
    <w:rsid w:val="00672937"/>
    <w:rsid w:val="00673FEE"/>
    <w:rsid w:val="006805A5"/>
    <w:rsid w:val="00682B2F"/>
    <w:rsid w:val="006843BA"/>
    <w:rsid w:val="0068637E"/>
    <w:rsid w:val="006873B6"/>
    <w:rsid w:val="0069051C"/>
    <w:rsid w:val="00690611"/>
    <w:rsid w:val="00692097"/>
    <w:rsid w:val="00692CCF"/>
    <w:rsid w:val="00695093"/>
    <w:rsid w:val="00695200"/>
    <w:rsid w:val="006954D1"/>
    <w:rsid w:val="0069732A"/>
    <w:rsid w:val="006A28F9"/>
    <w:rsid w:val="006A6854"/>
    <w:rsid w:val="006C0F7F"/>
    <w:rsid w:val="006C10EC"/>
    <w:rsid w:val="006C4384"/>
    <w:rsid w:val="006C72E6"/>
    <w:rsid w:val="006D6017"/>
    <w:rsid w:val="006E1751"/>
    <w:rsid w:val="006E780E"/>
    <w:rsid w:val="006F0D01"/>
    <w:rsid w:val="006F4A49"/>
    <w:rsid w:val="00701AD0"/>
    <w:rsid w:val="00703515"/>
    <w:rsid w:val="0070483A"/>
    <w:rsid w:val="00704C5E"/>
    <w:rsid w:val="007058B3"/>
    <w:rsid w:val="0070784D"/>
    <w:rsid w:val="00711888"/>
    <w:rsid w:val="00715015"/>
    <w:rsid w:val="007153B9"/>
    <w:rsid w:val="00715587"/>
    <w:rsid w:val="00716FCE"/>
    <w:rsid w:val="00720AB5"/>
    <w:rsid w:val="00721181"/>
    <w:rsid w:val="00721E5C"/>
    <w:rsid w:val="007262C2"/>
    <w:rsid w:val="00727A7A"/>
    <w:rsid w:val="0073401A"/>
    <w:rsid w:val="007356B5"/>
    <w:rsid w:val="007362AE"/>
    <w:rsid w:val="00737578"/>
    <w:rsid w:val="007377F4"/>
    <w:rsid w:val="00737D16"/>
    <w:rsid w:val="00741105"/>
    <w:rsid w:val="00742A59"/>
    <w:rsid w:val="0074433C"/>
    <w:rsid w:val="0074757D"/>
    <w:rsid w:val="007544CA"/>
    <w:rsid w:val="00761D31"/>
    <w:rsid w:val="00762EE5"/>
    <w:rsid w:val="00764D02"/>
    <w:rsid w:val="00766631"/>
    <w:rsid w:val="007666A2"/>
    <w:rsid w:val="00770F9B"/>
    <w:rsid w:val="00772F5E"/>
    <w:rsid w:val="00774A72"/>
    <w:rsid w:val="00774CD3"/>
    <w:rsid w:val="007751D8"/>
    <w:rsid w:val="00775419"/>
    <w:rsid w:val="007772F7"/>
    <w:rsid w:val="00782328"/>
    <w:rsid w:val="007838B6"/>
    <w:rsid w:val="00784C7F"/>
    <w:rsid w:val="00787ACC"/>
    <w:rsid w:val="00792A61"/>
    <w:rsid w:val="007936BF"/>
    <w:rsid w:val="007966D5"/>
    <w:rsid w:val="007A2E48"/>
    <w:rsid w:val="007B0847"/>
    <w:rsid w:val="007B36B3"/>
    <w:rsid w:val="007B5414"/>
    <w:rsid w:val="007B58F9"/>
    <w:rsid w:val="007B634D"/>
    <w:rsid w:val="007B6A23"/>
    <w:rsid w:val="007B6D14"/>
    <w:rsid w:val="007C0314"/>
    <w:rsid w:val="007C1286"/>
    <w:rsid w:val="007C18EE"/>
    <w:rsid w:val="007C391E"/>
    <w:rsid w:val="007C3D3A"/>
    <w:rsid w:val="007C3F0B"/>
    <w:rsid w:val="007C69BA"/>
    <w:rsid w:val="007D4599"/>
    <w:rsid w:val="007D4D0E"/>
    <w:rsid w:val="007D541A"/>
    <w:rsid w:val="007D5AF2"/>
    <w:rsid w:val="007E2984"/>
    <w:rsid w:val="007E39EE"/>
    <w:rsid w:val="007E68EA"/>
    <w:rsid w:val="007F1078"/>
    <w:rsid w:val="007F12D1"/>
    <w:rsid w:val="007F2FA7"/>
    <w:rsid w:val="007F4B03"/>
    <w:rsid w:val="007F6A06"/>
    <w:rsid w:val="0080350F"/>
    <w:rsid w:val="00806CC3"/>
    <w:rsid w:val="008109D6"/>
    <w:rsid w:val="00812A0C"/>
    <w:rsid w:val="00813236"/>
    <w:rsid w:val="0081451C"/>
    <w:rsid w:val="00820567"/>
    <w:rsid w:val="0082361C"/>
    <w:rsid w:val="008237EE"/>
    <w:rsid w:val="00823F01"/>
    <w:rsid w:val="00825FB9"/>
    <w:rsid w:val="00827035"/>
    <w:rsid w:val="0083132F"/>
    <w:rsid w:val="00834B28"/>
    <w:rsid w:val="00841D7F"/>
    <w:rsid w:val="00843329"/>
    <w:rsid w:val="0084343B"/>
    <w:rsid w:val="0084548F"/>
    <w:rsid w:val="00846A14"/>
    <w:rsid w:val="00853F0E"/>
    <w:rsid w:val="00857486"/>
    <w:rsid w:val="00860506"/>
    <w:rsid w:val="00860C02"/>
    <w:rsid w:val="0086190D"/>
    <w:rsid w:val="008643C1"/>
    <w:rsid w:val="0087051F"/>
    <w:rsid w:val="00871289"/>
    <w:rsid w:val="008738E7"/>
    <w:rsid w:val="008762F9"/>
    <w:rsid w:val="00876830"/>
    <w:rsid w:val="0087752C"/>
    <w:rsid w:val="00877D43"/>
    <w:rsid w:val="0088403D"/>
    <w:rsid w:val="0088526E"/>
    <w:rsid w:val="00885BF2"/>
    <w:rsid w:val="008903E9"/>
    <w:rsid w:val="00891615"/>
    <w:rsid w:val="00893EE8"/>
    <w:rsid w:val="0089453B"/>
    <w:rsid w:val="008A1E7B"/>
    <w:rsid w:val="008A4F9D"/>
    <w:rsid w:val="008A567F"/>
    <w:rsid w:val="008A5C30"/>
    <w:rsid w:val="008A5FEF"/>
    <w:rsid w:val="008A71D5"/>
    <w:rsid w:val="008A7997"/>
    <w:rsid w:val="008B03CE"/>
    <w:rsid w:val="008B096B"/>
    <w:rsid w:val="008B11AD"/>
    <w:rsid w:val="008B636B"/>
    <w:rsid w:val="008C4C75"/>
    <w:rsid w:val="008C53DF"/>
    <w:rsid w:val="008D1E57"/>
    <w:rsid w:val="008D5671"/>
    <w:rsid w:val="008D5DA4"/>
    <w:rsid w:val="008E083B"/>
    <w:rsid w:val="008E3788"/>
    <w:rsid w:val="008E4160"/>
    <w:rsid w:val="008E6626"/>
    <w:rsid w:val="008F1A59"/>
    <w:rsid w:val="008F3BC7"/>
    <w:rsid w:val="008F4E5B"/>
    <w:rsid w:val="009006B6"/>
    <w:rsid w:val="00901D39"/>
    <w:rsid w:val="00905993"/>
    <w:rsid w:val="00906469"/>
    <w:rsid w:val="00907FCA"/>
    <w:rsid w:val="00913371"/>
    <w:rsid w:val="00914CDB"/>
    <w:rsid w:val="00914D6A"/>
    <w:rsid w:val="009167EE"/>
    <w:rsid w:val="00923DB9"/>
    <w:rsid w:val="00924FCA"/>
    <w:rsid w:val="009259B1"/>
    <w:rsid w:val="00927629"/>
    <w:rsid w:val="00930E74"/>
    <w:rsid w:val="00937916"/>
    <w:rsid w:val="00940B92"/>
    <w:rsid w:val="009410D9"/>
    <w:rsid w:val="00950170"/>
    <w:rsid w:val="009508E7"/>
    <w:rsid w:val="00953191"/>
    <w:rsid w:val="009554BD"/>
    <w:rsid w:val="00960690"/>
    <w:rsid w:val="00963F61"/>
    <w:rsid w:val="00975F89"/>
    <w:rsid w:val="00976575"/>
    <w:rsid w:val="00977465"/>
    <w:rsid w:val="0098005E"/>
    <w:rsid w:val="00980B04"/>
    <w:rsid w:val="00980F0E"/>
    <w:rsid w:val="009821A8"/>
    <w:rsid w:val="0098299B"/>
    <w:rsid w:val="0098319B"/>
    <w:rsid w:val="00984243"/>
    <w:rsid w:val="00984A74"/>
    <w:rsid w:val="00984DB1"/>
    <w:rsid w:val="00993A2E"/>
    <w:rsid w:val="009972AA"/>
    <w:rsid w:val="009A2070"/>
    <w:rsid w:val="009A290F"/>
    <w:rsid w:val="009A45A7"/>
    <w:rsid w:val="009A7408"/>
    <w:rsid w:val="009B4944"/>
    <w:rsid w:val="009B7B3F"/>
    <w:rsid w:val="009C0104"/>
    <w:rsid w:val="009C21C0"/>
    <w:rsid w:val="009D5435"/>
    <w:rsid w:val="009D702D"/>
    <w:rsid w:val="009E23A9"/>
    <w:rsid w:val="009F2BC7"/>
    <w:rsid w:val="009F32BF"/>
    <w:rsid w:val="009F5D7C"/>
    <w:rsid w:val="009F6B36"/>
    <w:rsid w:val="00A01C4B"/>
    <w:rsid w:val="00A031A5"/>
    <w:rsid w:val="00A05733"/>
    <w:rsid w:val="00A0667C"/>
    <w:rsid w:val="00A14D93"/>
    <w:rsid w:val="00A15BD5"/>
    <w:rsid w:val="00A16BDB"/>
    <w:rsid w:val="00A214BE"/>
    <w:rsid w:val="00A2235F"/>
    <w:rsid w:val="00A252ED"/>
    <w:rsid w:val="00A2567E"/>
    <w:rsid w:val="00A315DA"/>
    <w:rsid w:val="00A32CCA"/>
    <w:rsid w:val="00A4056C"/>
    <w:rsid w:val="00A409EE"/>
    <w:rsid w:val="00A42BE8"/>
    <w:rsid w:val="00A43138"/>
    <w:rsid w:val="00A437FC"/>
    <w:rsid w:val="00A43F70"/>
    <w:rsid w:val="00A443BA"/>
    <w:rsid w:val="00A445D4"/>
    <w:rsid w:val="00A44BA3"/>
    <w:rsid w:val="00A47DAC"/>
    <w:rsid w:val="00A50520"/>
    <w:rsid w:val="00A50F04"/>
    <w:rsid w:val="00A50F1F"/>
    <w:rsid w:val="00A5798D"/>
    <w:rsid w:val="00A620CF"/>
    <w:rsid w:val="00A6210D"/>
    <w:rsid w:val="00A66EA9"/>
    <w:rsid w:val="00A67C96"/>
    <w:rsid w:val="00A70106"/>
    <w:rsid w:val="00A72B9E"/>
    <w:rsid w:val="00A740B6"/>
    <w:rsid w:val="00A76278"/>
    <w:rsid w:val="00A812BF"/>
    <w:rsid w:val="00A813DF"/>
    <w:rsid w:val="00A842EA"/>
    <w:rsid w:val="00A85835"/>
    <w:rsid w:val="00A86168"/>
    <w:rsid w:val="00A90756"/>
    <w:rsid w:val="00A9432D"/>
    <w:rsid w:val="00A97240"/>
    <w:rsid w:val="00AA07A0"/>
    <w:rsid w:val="00AA13B8"/>
    <w:rsid w:val="00AA1570"/>
    <w:rsid w:val="00AA5FFB"/>
    <w:rsid w:val="00AB6643"/>
    <w:rsid w:val="00AC152E"/>
    <w:rsid w:val="00AC2437"/>
    <w:rsid w:val="00AC2838"/>
    <w:rsid w:val="00AC3779"/>
    <w:rsid w:val="00AC4A81"/>
    <w:rsid w:val="00AC640E"/>
    <w:rsid w:val="00AC7942"/>
    <w:rsid w:val="00AD36D5"/>
    <w:rsid w:val="00AD4440"/>
    <w:rsid w:val="00AD6CA3"/>
    <w:rsid w:val="00AD7521"/>
    <w:rsid w:val="00AE397A"/>
    <w:rsid w:val="00AE5008"/>
    <w:rsid w:val="00AE7BAE"/>
    <w:rsid w:val="00AF4274"/>
    <w:rsid w:val="00AF5A17"/>
    <w:rsid w:val="00AF7ADE"/>
    <w:rsid w:val="00B01F9A"/>
    <w:rsid w:val="00B02EF4"/>
    <w:rsid w:val="00B1282F"/>
    <w:rsid w:val="00B14076"/>
    <w:rsid w:val="00B1555A"/>
    <w:rsid w:val="00B17503"/>
    <w:rsid w:val="00B26D0E"/>
    <w:rsid w:val="00B27283"/>
    <w:rsid w:val="00B2746A"/>
    <w:rsid w:val="00B27B46"/>
    <w:rsid w:val="00B302B2"/>
    <w:rsid w:val="00B31718"/>
    <w:rsid w:val="00B35FF9"/>
    <w:rsid w:val="00B37048"/>
    <w:rsid w:val="00B37609"/>
    <w:rsid w:val="00B40808"/>
    <w:rsid w:val="00B4315C"/>
    <w:rsid w:val="00B436ED"/>
    <w:rsid w:val="00B444A5"/>
    <w:rsid w:val="00B448FE"/>
    <w:rsid w:val="00B46B74"/>
    <w:rsid w:val="00B46D00"/>
    <w:rsid w:val="00B504C7"/>
    <w:rsid w:val="00B51D4A"/>
    <w:rsid w:val="00B53CDB"/>
    <w:rsid w:val="00B63A88"/>
    <w:rsid w:val="00B64586"/>
    <w:rsid w:val="00B72504"/>
    <w:rsid w:val="00B73617"/>
    <w:rsid w:val="00B84948"/>
    <w:rsid w:val="00B86DAF"/>
    <w:rsid w:val="00B9030D"/>
    <w:rsid w:val="00B9160A"/>
    <w:rsid w:val="00B930F1"/>
    <w:rsid w:val="00B949EB"/>
    <w:rsid w:val="00B9725F"/>
    <w:rsid w:val="00BA0E36"/>
    <w:rsid w:val="00BA224B"/>
    <w:rsid w:val="00BA2C80"/>
    <w:rsid w:val="00BA4A9A"/>
    <w:rsid w:val="00BB4724"/>
    <w:rsid w:val="00BB6439"/>
    <w:rsid w:val="00BB664E"/>
    <w:rsid w:val="00BC061F"/>
    <w:rsid w:val="00BC1586"/>
    <w:rsid w:val="00BD5269"/>
    <w:rsid w:val="00BD6B86"/>
    <w:rsid w:val="00BD7E53"/>
    <w:rsid w:val="00BE0150"/>
    <w:rsid w:val="00BE0F7D"/>
    <w:rsid w:val="00BE3756"/>
    <w:rsid w:val="00BE6983"/>
    <w:rsid w:val="00BE6E19"/>
    <w:rsid w:val="00BE79BA"/>
    <w:rsid w:val="00BF56AA"/>
    <w:rsid w:val="00BF690F"/>
    <w:rsid w:val="00C05F62"/>
    <w:rsid w:val="00C113D2"/>
    <w:rsid w:val="00C1218E"/>
    <w:rsid w:val="00C12438"/>
    <w:rsid w:val="00C12FA2"/>
    <w:rsid w:val="00C15280"/>
    <w:rsid w:val="00C16E06"/>
    <w:rsid w:val="00C16E38"/>
    <w:rsid w:val="00C2046F"/>
    <w:rsid w:val="00C21889"/>
    <w:rsid w:val="00C24F0A"/>
    <w:rsid w:val="00C25DBB"/>
    <w:rsid w:val="00C2780C"/>
    <w:rsid w:val="00C33682"/>
    <w:rsid w:val="00C33D67"/>
    <w:rsid w:val="00C34FE8"/>
    <w:rsid w:val="00C36E75"/>
    <w:rsid w:val="00C37870"/>
    <w:rsid w:val="00C40DBD"/>
    <w:rsid w:val="00C43086"/>
    <w:rsid w:val="00C4564F"/>
    <w:rsid w:val="00C46201"/>
    <w:rsid w:val="00C50DFE"/>
    <w:rsid w:val="00C54FFB"/>
    <w:rsid w:val="00C57A1A"/>
    <w:rsid w:val="00C60EC3"/>
    <w:rsid w:val="00C64D65"/>
    <w:rsid w:val="00C664C2"/>
    <w:rsid w:val="00C667A9"/>
    <w:rsid w:val="00C66FB3"/>
    <w:rsid w:val="00C70ECC"/>
    <w:rsid w:val="00C72EA1"/>
    <w:rsid w:val="00C73700"/>
    <w:rsid w:val="00C7775F"/>
    <w:rsid w:val="00C80F40"/>
    <w:rsid w:val="00C81A7E"/>
    <w:rsid w:val="00C86DDC"/>
    <w:rsid w:val="00C87147"/>
    <w:rsid w:val="00C91AF8"/>
    <w:rsid w:val="00C932FB"/>
    <w:rsid w:val="00C933F6"/>
    <w:rsid w:val="00C935B6"/>
    <w:rsid w:val="00C93781"/>
    <w:rsid w:val="00C93D70"/>
    <w:rsid w:val="00C94096"/>
    <w:rsid w:val="00CA10AD"/>
    <w:rsid w:val="00CA14E3"/>
    <w:rsid w:val="00CA1D0D"/>
    <w:rsid w:val="00CA4F11"/>
    <w:rsid w:val="00CA52F7"/>
    <w:rsid w:val="00CA7F61"/>
    <w:rsid w:val="00CB41E1"/>
    <w:rsid w:val="00CB49DA"/>
    <w:rsid w:val="00CB4B92"/>
    <w:rsid w:val="00CB67A6"/>
    <w:rsid w:val="00CB6FE9"/>
    <w:rsid w:val="00CB7FBD"/>
    <w:rsid w:val="00CC0350"/>
    <w:rsid w:val="00CC5BA5"/>
    <w:rsid w:val="00CC61D8"/>
    <w:rsid w:val="00CC7704"/>
    <w:rsid w:val="00CD2571"/>
    <w:rsid w:val="00CD44E4"/>
    <w:rsid w:val="00CD75CE"/>
    <w:rsid w:val="00CE56D2"/>
    <w:rsid w:val="00CE62FC"/>
    <w:rsid w:val="00CF5EB8"/>
    <w:rsid w:val="00D00E50"/>
    <w:rsid w:val="00D03803"/>
    <w:rsid w:val="00D043EF"/>
    <w:rsid w:val="00D04E8F"/>
    <w:rsid w:val="00D07C51"/>
    <w:rsid w:val="00D10581"/>
    <w:rsid w:val="00D10755"/>
    <w:rsid w:val="00D1272C"/>
    <w:rsid w:val="00D13300"/>
    <w:rsid w:val="00D2379C"/>
    <w:rsid w:val="00D26300"/>
    <w:rsid w:val="00D26ABE"/>
    <w:rsid w:val="00D31668"/>
    <w:rsid w:val="00D32546"/>
    <w:rsid w:val="00D32B6E"/>
    <w:rsid w:val="00D36369"/>
    <w:rsid w:val="00D37CE0"/>
    <w:rsid w:val="00D40589"/>
    <w:rsid w:val="00D41551"/>
    <w:rsid w:val="00D43725"/>
    <w:rsid w:val="00D44BCD"/>
    <w:rsid w:val="00D45264"/>
    <w:rsid w:val="00D456C4"/>
    <w:rsid w:val="00D54C6E"/>
    <w:rsid w:val="00D6171B"/>
    <w:rsid w:val="00D62878"/>
    <w:rsid w:val="00D65748"/>
    <w:rsid w:val="00D65ADE"/>
    <w:rsid w:val="00D65FDE"/>
    <w:rsid w:val="00D720B8"/>
    <w:rsid w:val="00D77596"/>
    <w:rsid w:val="00D77C14"/>
    <w:rsid w:val="00D8013E"/>
    <w:rsid w:val="00D810B0"/>
    <w:rsid w:val="00D82D03"/>
    <w:rsid w:val="00D839B0"/>
    <w:rsid w:val="00D85A74"/>
    <w:rsid w:val="00D87789"/>
    <w:rsid w:val="00D87EE4"/>
    <w:rsid w:val="00D911E6"/>
    <w:rsid w:val="00D91FF9"/>
    <w:rsid w:val="00D97FDB"/>
    <w:rsid w:val="00DA4B68"/>
    <w:rsid w:val="00DA4C30"/>
    <w:rsid w:val="00DA4E8D"/>
    <w:rsid w:val="00DA4F8B"/>
    <w:rsid w:val="00DB1167"/>
    <w:rsid w:val="00DB1844"/>
    <w:rsid w:val="00DB273C"/>
    <w:rsid w:val="00DB3B71"/>
    <w:rsid w:val="00DB3CD9"/>
    <w:rsid w:val="00DB6960"/>
    <w:rsid w:val="00DB720F"/>
    <w:rsid w:val="00DB763A"/>
    <w:rsid w:val="00DC0570"/>
    <w:rsid w:val="00DC179B"/>
    <w:rsid w:val="00DC2168"/>
    <w:rsid w:val="00DC55FB"/>
    <w:rsid w:val="00DD5403"/>
    <w:rsid w:val="00DE356A"/>
    <w:rsid w:val="00DE5C5A"/>
    <w:rsid w:val="00DE6664"/>
    <w:rsid w:val="00DE6883"/>
    <w:rsid w:val="00DE7AE2"/>
    <w:rsid w:val="00DE7B91"/>
    <w:rsid w:val="00E00A91"/>
    <w:rsid w:val="00E00ACA"/>
    <w:rsid w:val="00E00B2F"/>
    <w:rsid w:val="00E03C39"/>
    <w:rsid w:val="00E03F24"/>
    <w:rsid w:val="00E109E2"/>
    <w:rsid w:val="00E131E5"/>
    <w:rsid w:val="00E27DA8"/>
    <w:rsid w:val="00E30555"/>
    <w:rsid w:val="00E34BD5"/>
    <w:rsid w:val="00E362F9"/>
    <w:rsid w:val="00E36C4D"/>
    <w:rsid w:val="00E41F1F"/>
    <w:rsid w:val="00E47B38"/>
    <w:rsid w:val="00E529B4"/>
    <w:rsid w:val="00E53DDA"/>
    <w:rsid w:val="00E5455A"/>
    <w:rsid w:val="00E54CBF"/>
    <w:rsid w:val="00E604ED"/>
    <w:rsid w:val="00E605B9"/>
    <w:rsid w:val="00E60E46"/>
    <w:rsid w:val="00E624D7"/>
    <w:rsid w:val="00E66C04"/>
    <w:rsid w:val="00E706F7"/>
    <w:rsid w:val="00E70AC9"/>
    <w:rsid w:val="00E7191B"/>
    <w:rsid w:val="00E76A02"/>
    <w:rsid w:val="00E76B33"/>
    <w:rsid w:val="00E7790D"/>
    <w:rsid w:val="00E77AC9"/>
    <w:rsid w:val="00E8738A"/>
    <w:rsid w:val="00E90E98"/>
    <w:rsid w:val="00E92BA9"/>
    <w:rsid w:val="00E93C03"/>
    <w:rsid w:val="00EA0ACC"/>
    <w:rsid w:val="00EA29AD"/>
    <w:rsid w:val="00EA4BC6"/>
    <w:rsid w:val="00EA4E72"/>
    <w:rsid w:val="00EA6C0A"/>
    <w:rsid w:val="00EB2481"/>
    <w:rsid w:val="00EB2E0D"/>
    <w:rsid w:val="00EB31C4"/>
    <w:rsid w:val="00EB583E"/>
    <w:rsid w:val="00EC150C"/>
    <w:rsid w:val="00EC1C62"/>
    <w:rsid w:val="00EC41C9"/>
    <w:rsid w:val="00EC4A47"/>
    <w:rsid w:val="00ED49A2"/>
    <w:rsid w:val="00ED60C0"/>
    <w:rsid w:val="00ED6234"/>
    <w:rsid w:val="00EE081D"/>
    <w:rsid w:val="00EE6B0F"/>
    <w:rsid w:val="00EF355A"/>
    <w:rsid w:val="00EF3CEC"/>
    <w:rsid w:val="00EF40B4"/>
    <w:rsid w:val="00EF43B1"/>
    <w:rsid w:val="00EF5A1F"/>
    <w:rsid w:val="00EF6060"/>
    <w:rsid w:val="00F049CC"/>
    <w:rsid w:val="00F05059"/>
    <w:rsid w:val="00F058EB"/>
    <w:rsid w:val="00F06FAE"/>
    <w:rsid w:val="00F10A40"/>
    <w:rsid w:val="00F10E3F"/>
    <w:rsid w:val="00F112BD"/>
    <w:rsid w:val="00F1354E"/>
    <w:rsid w:val="00F1618D"/>
    <w:rsid w:val="00F205AE"/>
    <w:rsid w:val="00F23C64"/>
    <w:rsid w:val="00F271E8"/>
    <w:rsid w:val="00F27DF8"/>
    <w:rsid w:val="00F30428"/>
    <w:rsid w:val="00F316D8"/>
    <w:rsid w:val="00F343B5"/>
    <w:rsid w:val="00F35003"/>
    <w:rsid w:val="00F36E5B"/>
    <w:rsid w:val="00F54AC6"/>
    <w:rsid w:val="00F567F2"/>
    <w:rsid w:val="00F57467"/>
    <w:rsid w:val="00F57755"/>
    <w:rsid w:val="00F607DB"/>
    <w:rsid w:val="00F6224A"/>
    <w:rsid w:val="00F631BB"/>
    <w:rsid w:val="00F6397D"/>
    <w:rsid w:val="00F718CD"/>
    <w:rsid w:val="00F72D63"/>
    <w:rsid w:val="00F75C5A"/>
    <w:rsid w:val="00F760D1"/>
    <w:rsid w:val="00F77FC0"/>
    <w:rsid w:val="00F815FB"/>
    <w:rsid w:val="00F8423A"/>
    <w:rsid w:val="00F8669E"/>
    <w:rsid w:val="00F94BBC"/>
    <w:rsid w:val="00F97BB8"/>
    <w:rsid w:val="00FA26C2"/>
    <w:rsid w:val="00FB07EC"/>
    <w:rsid w:val="00FB65E6"/>
    <w:rsid w:val="00FC5F06"/>
    <w:rsid w:val="00FD35BF"/>
    <w:rsid w:val="00FD39AD"/>
    <w:rsid w:val="00FD6A4E"/>
    <w:rsid w:val="00FD71F2"/>
    <w:rsid w:val="00FD7F00"/>
    <w:rsid w:val="00FE2266"/>
    <w:rsid w:val="00FE306E"/>
    <w:rsid w:val="00FE3286"/>
    <w:rsid w:val="00FE77F9"/>
    <w:rsid w:val="00FF0E9F"/>
    <w:rsid w:val="00FF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D8C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Arial"/>
        <w:lang w:val="bg-BG" w:eastAsia="bg-B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71A6F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6224A"/>
    <w:rPr>
      <w:rFonts w:ascii="Segoe UI" w:hAnsi="Segoe UI" w:cs="Segoe UI"/>
      <w:sz w:val="18"/>
      <w:szCs w:val="18"/>
    </w:rPr>
  </w:style>
  <w:style w:type="character" w:styleId="Emphasis">
    <w:name w:val="Emphasis"/>
    <w:uiPriority w:val="20"/>
    <w:qFormat/>
    <w:rsid w:val="002A175E"/>
    <w:rPr>
      <w:i/>
      <w:iCs/>
    </w:rPr>
  </w:style>
  <w:style w:type="character" w:customStyle="1" w:styleId="postbody">
    <w:name w:val="postbody"/>
    <w:rsid w:val="00EF40B4"/>
    <w:rPr>
      <w:rFonts w:ascii="Times New Roman" w:hAnsi="Times New Roman"/>
      <w:bCs/>
      <w:sz w:val="20"/>
      <w:szCs w:val="20"/>
      <w:lang w:val="en-GB"/>
    </w:rPr>
  </w:style>
  <w:style w:type="paragraph" w:customStyle="1" w:styleId="TextDenisia">
    <w:name w:val="Text Denisia"/>
    <w:basedOn w:val="Normal"/>
    <w:qFormat/>
    <w:rsid w:val="00EF40B4"/>
    <w:pPr>
      <w:spacing w:after="120" w:line="240" w:lineRule="auto"/>
      <w:jc w:val="both"/>
    </w:pPr>
    <w:rPr>
      <w:rFonts w:eastAsia="Calibri" w:cs="Times New Roman"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6E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EEB"/>
  </w:style>
  <w:style w:type="character" w:customStyle="1" w:styleId="CommentTextChar">
    <w:name w:val="Comment Text Char"/>
    <w:basedOn w:val="DefaultParagraphFont"/>
    <w:link w:val="CommentText"/>
    <w:uiPriority w:val="99"/>
    <w:rsid w:val="00516E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E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6EE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08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link w:val="HTMLPreformatted"/>
    <w:uiPriority w:val="99"/>
    <w:rsid w:val="00280894"/>
    <w:rPr>
      <w:rFonts w:ascii="GulimChe" w:eastAsia="GulimChe" w:hAnsi="GulimChe" w:cs="GulimChe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40E5F"/>
  </w:style>
  <w:style w:type="table" w:styleId="TableGrid">
    <w:name w:val="Table Grid"/>
    <w:basedOn w:val="TableNormal"/>
    <w:uiPriority w:val="39"/>
    <w:rsid w:val="00D41551"/>
    <w:pPr>
      <w:jc w:val="both"/>
    </w:pPr>
    <w:rPr>
      <w:kern w:val="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1551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95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91"/>
  </w:style>
  <w:style w:type="paragraph" w:styleId="Footer">
    <w:name w:val="footer"/>
    <w:basedOn w:val="Normal"/>
    <w:link w:val="FooterChar"/>
    <w:uiPriority w:val="99"/>
    <w:unhideWhenUsed/>
    <w:rsid w:val="0095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91"/>
  </w:style>
  <w:style w:type="paragraph" w:customStyle="1" w:styleId="EndNoteBibliography">
    <w:name w:val="EndNote Bibliography"/>
    <w:basedOn w:val="Normal"/>
    <w:link w:val="EndNoteBibliographyChar"/>
    <w:rsid w:val="00A86168"/>
    <w:pPr>
      <w:widowControl w:val="0"/>
      <w:wordWrap w:val="0"/>
      <w:autoSpaceDE w:val="0"/>
      <w:autoSpaceDN w:val="0"/>
      <w:spacing w:line="240" w:lineRule="auto"/>
    </w:pPr>
    <w:rPr>
      <w:rFonts w:cs="Calibri"/>
      <w:noProof/>
      <w:kern w:val="2"/>
      <w:sz w:val="20"/>
      <w:lang w:eastAsia="ko-KR"/>
    </w:rPr>
  </w:style>
  <w:style w:type="character" w:customStyle="1" w:styleId="EndNoteBibliographyChar">
    <w:name w:val="EndNote Bibliography Char"/>
    <w:link w:val="EndNoteBibliography"/>
    <w:rsid w:val="00A86168"/>
    <w:rPr>
      <w:rFonts w:ascii="Calibri" w:hAnsi="Calibri" w:cs="Calibri"/>
      <w:noProof/>
      <w:kern w:val="2"/>
      <w:sz w:val="20"/>
      <w:lang w:eastAsia="ko-KR"/>
    </w:rPr>
  </w:style>
  <w:style w:type="character" w:customStyle="1" w:styleId="anchor-text">
    <w:name w:val="anchor-text"/>
    <w:basedOn w:val="DefaultParagraphFont"/>
    <w:rsid w:val="00A86168"/>
  </w:style>
  <w:style w:type="paragraph" w:styleId="Revision">
    <w:name w:val="Revision"/>
    <w:hidden/>
    <w:uiPriority w:val="99"/>
    <w:semiHidden/>
    <w:rsid w:val="005D51C9"/>
    <w:rPr>
      <w:sz w:val="22"/>
      <w:szCs w:val="22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CA14E3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AC3779"/>
    <w:rPr>
      <w:color w:val="605E5C"/>
      <w:shd w:val="clear" w:color="auto" w:fill="E1DFDD"/>
    </w:rPr>
  </w:style>
  <w:style w:type="paragraph" w:customStyle="1" w:styleId="Pa27">
    <w:name w:val="Pa27"/>
    <w:basedOn w:val="Default"/>
    <w:next w:val="Default"/>
    <w:uiPriority w:val="99"/>
    <w:rsid w:val="00296BE9"/>
    <w:pPr>
      <w:widowControl/>
      <w:spacing w:line="221" w:lineRule="atLeast"/>
    </w:pPr>
    <w:rPr>
      <w:rFonts w:ascii="Roboto" w:hAnsi="Roboto" w:cs="Arial"/>
      <w:color w:val="auto"/>
      <w:lang w:eastAsia="en-US"/>
    </w:rPr>
  </w:style>
  <w:style w:type="character" w:customStyle="1" w:styleId="UnresolvedMention3">
    <w:name w:val="Unresolved Mention3"/>
    <w:uiPriority w:val="99"/>
    <w:semiHidden/>
    <w:unhideWhenUsed/>
    <w:rsid w:val="0026657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66578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79C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79C"/>
  </w:style>
  <w:style w:type="character" w:styleId="FootnoteReference">
    <w:name w:val="footnote reference"/>
    <w:uiPriority w:val="99"/>
    <w:semiHidden/>
    <w:unhideWhenUsed/>
    <w:rsid w:val="00D2379C"/>
    <w:rPr>
      <w:vertAlign w:val="superscript"/>
    </w:rPr>
  </w:style>
  <w:style w:type="character" w:customStyle="1" w:styleId="sr-only">
    <w:name w:val="sr-only"/>
    <w:basedOn w:val="DefaultParagraphFont"/>
    <w:rsid w:val="00E76A02"/>
  </w:style>
  <w:style w:type="character" w:customStyle="1" w:styleId="UnresolvedMention">
    <w:name w:val="Unresolved Mention"/>
    <w:uiPriority w:val="99"/>
    <w:semiHidden/>
    <w:unhideWhenUsed/>
    <w:rsid w:val="007B6A2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Arial"/>
        <w:lang w:val="bg-BG" w:eastAsia="bg-B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71A6F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6224A"/>
    <w:rPr>
      <w:rFonts w:ascii="Segoe UI" w:hAnsi="Segoe UI" w:cs="Segoe UI"/>
      <w:sz w:val="18"/>
      <w:szCs w:val="18"/>
    </w:rPr>
  </w:style>
  <w:style w:type="character" w:styleId="Emphasis">
    <w:name w:val="Emphasis"/>
    <w:uiPriority w:val="20"/>
    <w:qFormat/>
    <w:rsid w:val="002A175E"/>
    <w:rPr>
      <w:i/>
      <w:iCs/>
    </w:rPr>
  </w:style>
  <w:style w:type="character" w:customStyle="1" w:styleId="postbody">
    <w:name w:val="postbody"/>
    <w:rsid w:val="00EF40B4"/>
    <w:rPr>
      <w:rFonts w:ascii="Times New Roman" w:hAnsi="Times New Roman"/>
      <w:bCs/>
      <w:sz w:val="20"/>
      <w:szCs w:val="20"/>
      <w:lang w:val="en-GB"/>
    </w:rPr>
  </w:style>
  <w:style w:type="paragraph" w:customStyle="1" w:styleId="TextDenisia">
    <w:name w:val="Text Denisia"/>
    <w:basedOn w:val="Normal"/>
    <w:qFormat/>
    <w:rsid w:val="00EF40B4"/>
    <w:pPr>
      <w:spacing w:after="120" w:line="240" w:lineRule="auto"/>
      <w:jc w:val="both"/>
    </w:pPr>
    <w:rPr>
      <w:rFonts w:eastAsia="Calibri" w:cs="Times New Roman"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16E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EEB"/>
  </w:style>
  <w:style w:type="character" w:customStyle="1" w:styleId="CommentTextChar">
    <w:name w:val="Comment Text Char"/>
    <w:basedOn w:val="DefaultParagraphFont"/>
    <w:link w:val="CommentText"/>
    <w:uiPriority w:val="99"/>
    <w:rsid w:val="00516E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E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6EE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08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link w:val="HTMLPreformatted"/>
    <w:uiPriority w:val="99"/>
    <w:rsid w:val="00280894"/>
    <w:rPr>
      <w:rFonts w:ascii="GulimChe" w:eastAsia="GulimChe" w:hAnsi="GulimChe" w:cs="GulimChe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40E5F"/>
  </w:style>
  <w:style w:type="table" w:styleId="TableGrid">
    <w:name w:val="Table Grid"/>
    <w:basedOn w:val="TableNormal"/>
    <w:uiPriority w:val="39"/>
    <w:rsid w:val="00D41551"/>
    <w:pPr>
      <w:jc w:val="both"/>
    </w:pPr>
    <w:rPr>
      <w:kern w:val="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1551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95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91"/>
  </w:style>
  <w:style w:type="paragraph" w:styleId="Footer">
    <w:name w:val="footer"/>
    <w:basedOn w:val="Normal"/>
    <w:link w:val="FooterChar"/>
    <w:uiPriority w:val="99"/>
    <w:unhideWhenUsed/>
    <w:rsid w:val="0095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91"/>
  </w:style>
  <w:style w:type="paragraph" w:customStyle="1" w:styleId="EndNoteBibliography">
    <w:name w:val="EndNote Bibliography"/>
    <w:basedOn w:val="Normal"/>
    <w:link w:val="EndNoteBibliographyChar"/>
    <w:rsid w:val="00A86168"/>
    <w:pPr>
      <w:widowControl w:val="0"/>
      <w:wordWrap w:val="0"/>
      <w:autoSpaceDE w:val="0"/>
      <w:autoSpaceDN w:val="0"/>
      <w:spacing w:line="240" w:lineRule="auto"/>
    </w:pPr>
    <w:rPr>
      <w:rFonts w:cs="Calibri"/>
      <w:noProof/>
      <w:kern w:val="2"/>
      <w:sz w:val="20"/>
      <w:lang w:eastAsia="ko-KR"/>
    </w:rPr>
  </w:style>
  <w:style w:type="character" w:customStyle="1" w:styleId="EndNoteBibliographyChar">
    <w:name w:val="EndNote Bibliography Char"/>
    <w:link w:val="EndNoteBibliography"/>
    <w:rsid w:val="00A86168"/>
    <w:rPr>
      <w:rFonts w:ascii="Calibri" w:hAnsi="Calibri" w:cs="Calibri"/>
      <w:noProof/>
      <w:kern w:val="2"/>
      <w:sz w:val="20"/>
      <w:lang w:eastAsia="ko-KR"/>
    </w:rPr>
  </w:style>
  <w:style w:type="character" w:customStyle="1" w:styleId="anchor-text">
    <w:name w:val="anchor-text"/>
    <w:basedOn w:val="DefaultParagraphFont"/>
    <w:rsid w:val="00A86168"/>
  </w:style>
  <w:style w:type="paragraph" w:styleId="Revision">
    <w:name w:val="Revision"/>
    <w:hidden/>
    <w:uiPriority w:val="99"/>
    <w:semiHidden/>
    <w:rsid w:val="005D51C9"/>
    <w:rPr>
      <w:sz w:val="22"/>
      <w:szCs w:val="22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CA14E3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AC3779"/>
    <w:rPr>
      <w:color w:val="605E5C"/>
      <w:shd w:val="clear" w:color="auto" w:fill="E1DFDD"/>
    </w:rPr>
  </w:style>
  <w:style w:type="paragraph" w:customStyle="1" w:styleId="Pa27">
    <w:name w:val="Pa27"/>
    <w:basedOn w:val="Default"/>
    <w:next w:val="Default"/>
    <w:uiPriority w:val="99"/>
    <w:rsid w:val="00296BE9"/>
    <w:pPr>
      <w:widowControl/>
      <w:spacing w:line="221" w:lineRule="atLeast"/>
    </w:pPr>
    <w:rPr>
      <w:rFonts w:ascii="Roboto" w:hAnsi="Roboto" w:cs="Arial"/>
      <w:color w:val="auto"/>
      <w:lang w:eastAsia="en-US"/>
    </w:rPr>
  </w:style>
  <w:style w:type="character" w:customStyle="1" w:styleId="UnresolvedMention3">
    <w:name w:val="Unresolved Mention3"/>
    <w:uiPriority w:val="99"/>
    <w:semiHidden/>
    <w:unhideWhenUsed/>
    <w:rsid w:val="0026657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66578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79C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79C"/>
  </w:style>
  <w:style w:type="character" w:styleId="FootnoteReference">
    <w:name w:val="footnote reference"/>
    <w:uiPriority w:val="99"/>
    <w:semiHidden/>
    <w:unhideWhenUsed/>
    <w:rsid w:val="00D2379C"/>
    <w:rPr>
      <w:vertAlign w:val="superscript"/>
    </w:rPr>
  </w:style>
  <w:style w:type="character" w:customStyle="1" w:styleId="sr-only">
    <w:name w:val="sr-only"/>
    <w:basedOn w:val="DefaultParagraphFont"/>
    <w:rsid w:val="00E76A02"/>
  </w:style>
  <w:style w:type="character" w:customStyle="1" w:styleId="UnresolvedMention">
    <w:name w:val="Unresolved Mention"/>
    <w:uiPriority w:val="99"/>
    <w:semiHidden/>
    <w:unhideWhenUsed/>
    <w:rsid w:val="007B6A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31241-C0C8-46E5-8AFB-806BA45E5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lina Petrakieva</cp:lastModifiedBy>
  <cp:revision>2</cp:revision>
  <cp:lastPrinted>2024-07-31T08:17:00Z</cp:lastPrinted>
  <dcterms:created xsi:type="dcterms:W3CDTF">2026-03-23T13:08:00Z</dcterms:created>
  <dcterms:modified xsi:type="dcterms:W3CDTF">2026-03-23T13:08:00Z</dcterms:modified>
</cp:coreProperties>
</file>